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08E2F" w14:textId="5D41E691" w:rsidR="00F961C9" w:rsidRPr="00F961C9" w:rsidRDefault="003D1E0C" w:rsidP="00F6072F">
      <w:pPr>
        <w:pStyle w:val="Caption"/>
        <w:jc w:val="center"/>
        <w:rPr>
          <w:rFonts w:ascii="Times New Roman" w:hAnsi="Times New Roman" w:cs="Times New Roman"/>
          <w:i w:val="0"/>
          <w:noProof/>
        </w:rPr>
      </w:pPr>
      <w:r w:rsidRPr="003D1E0C">
        <w:rPr>
          <w:rFonts w:ascii="Times New Roman" w:hAnsi="Times New Roman" w:cs="Times New Roman"/>
          <w:i w:val="0"/>
          <w:noProof/>
        </w:rPr>
        <w:drawing>
          <wp:inline distT="0" distB="0" distL="0" distR="0" wp14:anchorId="5668EF17" wp14:editId="56C62983">
            <wp:extent cx="5040000" cy="3523154"/>
            <wp:effectExtent l="0" t="0" r="8255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EBD2E681-2EF4-469A-9288-931D430C78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EBD2E681-2EF4-469A-9288-931D430C78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3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70257" w14:textId="7BED64D3" w:rsidR="00F961C9" w:rsidRDefault="00F961C9" w:rsidP="00F6072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: Principal component analysis (PCA) score plot (PC1 and PC2) for the entire sample set with highlighted quality control sample as a</w:t>
      </w:r>
      <w:r w:rsidR="003D1E0C">
        <w:rPr>
          <w:rFonts w:ascii="Times New Roman" w:hAnsi="Times New Roman" w:cs="Times New Roman"/>
          <w:i w:val="0"/>
          <w:color w:val="auto"/>
          <w:sz w:val="22"/>
          <w:szCs w:val="22"/>
        </w:rPr>
        <w:t>n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dicator of measurement stability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14:paraId="7C314668" w14:textId="77777777" w:rsidR="00F961C9" w:rsidRPr="00F961C9" w:rsidRDefault="00F961C9" w:rsidP="00F961C9"/>
    <w:p w14:paraId="1DFC7EAE" w14:textId="212D1AF9" w:rsidR="00F961C9" w:rsidRDefault="000372B9" w:rsidP="00F6072F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0372B9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drawing>
          <wp:inline distT="0" distB="0" distL="0" distR="0" wp14:anchorId="55A54D54" wp14:editId="065667A4">
            <wp:extent cx="5040000" cy="3293804"/>
            <wp:effectExtent l="0" t="0" r="8255" b="190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A2F3893A-BED3-4E15-8784-C51A281F7C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A2F3893A-BED3-4E15-8784-C51A281F7C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93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1A7CF50" w14:textId="4F02C184" w:rsidR="00F961C9" w:rsidRPr="002A1E59" w:rsidRDefault="00F961C9" w:rsidP="00F6072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  <w:sectPr w:rsidR="00F961C9" w:rsidRPr="002A1E59" w:rsidSect="007412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Figure S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: Principal component analysis (PCA) score plot (PC1 and PC2) of the entire experimental set clustered according to the plant part visualizing the clear distinction of roots sample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14:paraId="2A6FC26E" w14:textId="1E07AC32" w:rsidR="000E5CE2" w:rsidRPr="00F961C9" w:rsidRDefault="000E5CE2" w:rsidP="00143031">
      <w:pPr>
        <w:pStyle w:val="Caption"/>
        <w:keepNext/>
        <w:jc w:val="both"/>
        <w:rPr>
          <w:rFonts w:ascii="Times New Roman" w:hAnsi="Times New Roman" w:cs="Times New Roman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1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Antimicrobial activities </w:t>
      </w:r>
      <w:r w:rsidR="0097066D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expressed as IC</w:t>
      </w:r>
      <w:r w:rsidR="0097066D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97066D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CA4EBE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in mg/m</w:t>
      </w:r>
      <w:r w:rsidR="00215E29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="00CA4EBE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>A. eupatoria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om Lednice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189"/>
      </w:tblGrid>
      <w:tr w:rsidR="0097066D" w:rsidRPr="006B7CCB" w14:paraId="21F60FA4" w14:textId="77777777" w:rsidTr="006B7CCB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C82AEE9" w14:textId="77777777" w:rsidR="0097066D" w:rsidRPr="006B7CCB" w:rsidRDefault="00BA2E84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C7CD5EB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3C2777D5" w14:textId="77777777" w:rsidR="0097066D" w:rsidRPr="006B7CCB" w:rsidRDefault="00F67B31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12CE997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30A1D12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760A25DC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 w:rsidR="007D5CBF"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7E5B5F74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</w:t>
            </w:r>
            <w:r w:rsidR="007D5CBF"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269F322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5A11AEC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Enterococcus </w:t>
            </w:r>
            <w:r w:rsidR="007D5CBF"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p. </w:t>
            </w: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09292B9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7D5CBF"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aeruginos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62138584" w14:textId="77777777" w:rsidR="0097066D" w:rsidRPr="006B7CCB" w:rsidRDefault="0097066D" w:rsidP="00561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7D5CBF"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</w:t>
            </w:r>
            <w:r w:rsidRPr="006B7CC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albicans</w:t>
            </w:r>
          </w:p>
        </w:tc>
      </w:tr>
      <w:tr w:rsidR="0097066D" w:rsidRPr="008009EA" w14:paraId="507A2B4B" w14:textId="77777777" w:rsidTr="006B7CCB">
        <w:trPr>
          <w:trHeight w:val="30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2D5A0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eupator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4D2B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Ledni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BF2FC8" w14:textId="4294D2A9" w:rsidR="0097066D" w:rsidRPr="00561F78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98D83D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AC41B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9F1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5E7B30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A8DC13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0F6D23" w14:textId="77777777" w:rsidR="0097066D" w:rsidRPr="00561F78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C650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ADE6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42 ± 0.038</w:t>
            </w:r>
            <w:r w:rsidR="000C704C"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97066D" w:rsidRPr="008009EA" w14:paraId="14B0A0AA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9DBB4C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CB45DDC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E81BA15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CC8687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51CD25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7F80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5341558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A2385CD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FD0AFC4" w14:textId="77777777" w:rsidR="0097066D" w:rsidRPr="00561F78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39EB6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41C81E9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34F5F47C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7104524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639567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0B5D0CC" w14:textId="7839F6CF" w:rsidR="00522A18" w:rsidRPr="00561F78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A17C7D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5BA4D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F571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04E0EA2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3 ±0.020</w:t>
            </w:r>
            <w:r w:rsidR="00CC2051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D945CE7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3FBCF417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08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ECFF08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7 ± 0.008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500A63A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2 ± 0.024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97066D" w:rsidRPr="008009EA" w14:paraId="0F6A7F84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AB104CC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411F87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507534A9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B720BEA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3FE5A7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5A02B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37283360" w14:textId="77777777" w:rsidR="0097066D" w:rsidRPr="00561F78" w:rsidRDefault="00F4653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61 ± 0.084</w:t>
            </w:r>
            <w:proofErr w:type="gramStart"/>
            <w:r w:rsidR="00CC2051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</w:p>
        </w:tc>
        <w:tc>
          <w:tcPr>
            <w:tcW w:w="1276" w:type="dxa"/>
            <w:vAlign w:val="center"/>
          </w:tcPr>
          <w:p w14:paraId="1C47C97C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9096B33" w14:textId="77777777" w:rsidR="0097066D" w:rsidRPr="00561F78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22C2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64425C9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401CC0F0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3AAA939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52AA10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F6FB78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BDF60F2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970DA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30B5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8 ± 0.017</w:t>
            </w: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,h,i,j</w:t>
            </w:r>
            <w:proofErr w:type="spellEnd"/>
          </w:p>
        </w:tc>
        <w:tc>
          <w:tcPr>
            <w:tcW w:w="1276" w:type="dxa"/>
            <w:vAlign w:val="center"/>
          </w:tcPr>
          <w:p w14:paraId="5B07F73A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5 ± 0.017</w:t>
            </w:r>
            <w:r w:rsidR="00CC2051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5BA4635B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C847A7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5C04D9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1232C0D7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066D" w:rsidRPr="008009EA" w14:paraId="69B57206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2A227FF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89328B4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08D474D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6F51A8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06B648" w14:textId="77777777" w:rsidR="0097066D" w:rsidRPr="00561F78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BC5D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4 ± 0.033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,l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m,n,o,p,q</w:t>
            </w:r>
            <w:proofErr w:type="spellEnd"/>
          </w:p>
        </w:tc>
        <w:tc>
          <w:tcPr>
            <w:tcW w:w="1276" w:type="dxa"/>
            <w:vAlign w:val="center"/>
          </w:tcPr>
          <w:p w14:paraId="2D30BEB7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2113983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9D837EC" w14:textId="77777777" w:rsidR="0097066D" w:rsidRPr="00561F78" w:rsidRDefault="0087420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0 ± 0.064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630B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7E7264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701F704E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0E43B6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EC7B57B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E8A329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6C3648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F5810A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43439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41 ± 0.019</w:t>
            </w: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,k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i,m,n,o,p</w:t>
            </w:r>
            <w:proofErr w:type="spellEnd"/>
          </w:p>
        </w:tc>
        <w:tc>
          <w:tcPr>
            <w:tcW w:w="1276" w:type="dxa"/>
            <w:vAlign w:val="center"/>
          </w:tcPr>
          <w:p w14:paraId="0034558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2C13E28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A7A6DE1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50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D647CD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488D4F1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2EF83FA7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1244977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82307B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22EBB4C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782E53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9FA422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84E39" w14:textId="52A0070C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56 ± 0.03</w:t>
            </w:r>
            <w:r w:rsidR="006B7CC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,r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14:paraId="228D981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D101A0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DC31B17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24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F3231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2A94F142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72850016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4AEB8D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3DF6F64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46524B78" w14:textId="3B040EAB" w:rsidR="00522A18" w:rsidRPr="00561F78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E262058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B3C36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D4FA4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04C52A0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2 ± 0.001</w:t>
            </w:r>
            <w:r w:rsidR="00CC2051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AE969F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793F1E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38FA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709A8248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066D" w:rsidRPr="008009EA" w14:paraId="17857CF2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361369D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3791127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694099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83FD80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4EF136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8883DA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73716DD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774FFDE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E88AA7C" w14:textId="77777777" w:rsidR="0097066D" w:rsidRPr="00561F78" w:rsidRDefault="00246E7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6 ± 0.040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0131C8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4DFC497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6EE16091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77170A3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9EF793B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30AAE8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4BD5CEE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6E47C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5B84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784D55B4" w14:textId="77777777" w:rsidR="00F415DB" w:rsidRDefault="00522A18" w:rsidP="00F41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33 ± 0.077</w:t>
            </w:r>
          </w:p>
          <w:p w14:paraId="3D3B3ABC" w14:textId="75BD4001" w:rsidR="00522A18" w:rsidRPr="00561F78" w:rsidRDefault="00CC2051" w:rsidP="00F415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276" w:type="dxa"/>
            <w:vAlign w:val="center"/>
          </w:tcPr>
          <w:p w14:paraId="244907F4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20C2E45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42 ± 0.221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BDFEF8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66EB607C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066D" w:rsidRPr="008009EA" w14:paraId="172DDDA0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7428D9D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2F3FB274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9ADCDA1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BB669E3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08FF7D" w14:textId="77777777" w:rsidR="0097066D" w:rsidRPr="00561F78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DFF9A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09</w:t>
            </w: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,j</w:t>
            </w:r>
            <w:proofErr w:type="spellEnd"/>
          </w:p>
        </w:tc>
        <w:tc>
          <w:tcPr>
            <w:tcW w:w="1276" w:type="dxa"/>
            <w:vAlign w:val="center"/>
          </w:tcPr>
          <w:p w14:paraId="0983A2B2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A054F92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8CA63C3" w14:textId="77777777" w:rsidR="0097066D" w:rsidRPr="00561F78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213DE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8A1184C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3D40869B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59BF79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5B75A1EF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AD23E5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EAF6F3E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4B8839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5BF5D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67AFF4B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47A0B60A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B7476A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65 ± 0.161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8900D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03BB2329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22A18" w:rsidRPr="008009EA" w14:paraId="52A43B55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6F78B05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410DC43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15DE98BC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796261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3FDFE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D6674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64D03932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232F10D4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5FA54A70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259815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4483EF6" w14:textId="77777777" w:rsidR="00522A18" w:rsidRPr="00561F78" w:rsidRDefault="00522A1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066D" w:rsidRPr="008009EA" w14:paraId="1DAEEEE6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01850F2A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68A36538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F6F0091" w14:textId="73DA8B38" w:rsidR="0097066D" w:rsidRPr="00561F78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759D35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B1CCE9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F97D5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1 ± 0.010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,h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i,j,k</w:t>
            </w:r>
            <w:proofErr w:type="spellEnd"/>
          </w:p>
        </w:tc>
        <w:tc>
          <w:tcPr>
            <w:tcW w:w="1276" w:type="dxa"/>
            <w:vAlign w:val="center"/>
          </w:tcPr>
          <w:p w14:paraId="0BE099C7" w14:textId="77777777" w:rsidR="0097066D" w:rsidRPr="00561F78" w:rsidRDefault="002A6BB3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20 ± 0.011</w:t>
            </w:r>
            <w:r w:rsidR="00CC2051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2782123" w14:textId="4E7B410E" w:rsidR="0097066D" w:rsidRPr="00561F78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54 ± 0.008</w:t>
            </w:r>
            <w:r w:rsid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8A1EB4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8A1EB4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  <w:r w:rsidR="00754257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1559" w:type="dxa"/>
            <w:vAlign w:val="center"/>
          </w:tcPr>
          <w:p w14:paraId="159C1E40" w14:textId="77777777" w:rsidR="0097066D" w:rsidRPr="00561F78" w:rsidRDefault="00DA091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  <w:r w:rsidR="00BF2DF8"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051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12B4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5C254AAE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7066D" w:rsidRPr="008009EA" w14:paraId="3D08431C" w14:textId="77777777" w:rsidTr="006B7CCB">
        <w:trPr>
          <w:trHeight w:val="300"/>
        </w:trPr>
        <w:tc>
          <w:tcPr>
            <w:tcW w:w="988" w:type="dxa"/>
            <w:vMerge/>
            <w:shd w:val="clear" w:color="auto" w:fill="auto"/>
            <w:vAlign w:val="center"/>
            <w:hideMark/>
          </w:tcPr>
          <w:p w14:paraId="5B0FA06E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018A829E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9C19508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7F1F2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1DA4EBD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0B9E5F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54 ± 0.035</w:t>
            </w: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,p</w:t>
            </w:r>
            <w:proofErr w:type="gramEnd"/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q,r</w:t>
            </w:r>
            <w:proofErr w:type="spellEnd"/>
          </w:p>
        </w:tc>
        <w:tc>
          <w:tcPr>
            <w:tcW w:w="1276" w:type="dxa"/>
            <w:vAlign w:val="center"/>
          </w:tcPr>
          <w:p w14:paraId="5BC78A23" w14:textId="77777777" w:rsidR="0097066D" w:rsidRPr="00561F78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10B4293" w14:textId="77777777" w:rsidR="0097066D" w:rsidRPr="00561F78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805BD6B" w14:textId="77777777" w:rsidR="0097066D" w:rsidRPr="00561F78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0.74 ± 0.136</w:t>
            </w:r>
            <w:proofErr w:type="gramStart"/>
            <w:r w:rsidR="001C7FB3" w:rsidRPr="00561F7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409EAC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center"/>
            <w:hideMark/>
          </w:tcPr>
          <w:p w14:paraId="3D13D612" w14:textId="77777777" w:rsidR="0097066D" w:rsidRPr="00561F78" w:rsidRDefault="0097066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1F7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383F8A0" w14:textId="77777777" w:rsidR="00143031" w:rsidRDefault="000E5CE2" w:rsidP="0014303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>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s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01036975" w14:textId="28E5F7CE" w:rsidR="006E19C3" w:rsidRPr="008009EA" w:rsidRDefault="000E5CE2" w:rsidP="00143031">
      <w:pPr>
        <w:jc w:val="both"/>
        <w:rPr>
          <w:rFonts w:ascii="Times New Roman" w:hAnsi="Times New Roman" w:cs="Times New Roman"/>
          <w:sz w:val="20"/>
          <w:szCs w:val="20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</w:t>
      </w:r>
      <w:proofErr w:type="spellStart"/>
      <w:r w:rsidRPr="008009E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215E29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  <w:r w:rsidR="006E19C3" w:rsidRPr="008009EA">
        <w:rPr>
          <w:rFonts w:ascii="Times New Roman" w:hAnsi="Times New Roman" w:cs="Times New Roman"/>
          <w:sz w:val="20"/>
          <w:szCs w:val="20"/>
        </w:rPr>
        <w:br w:type="page"/>
      </w:r>
    </w:p>
    <w:p w14:paraId="1B7B13D4" w14:textId="047DEA56" w:rsidR="000E5CE2" w:rsidRPr="008009EA" w:rsidRDefault="000E5CE2" w:rsidP="0014303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Table 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2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Antimicrobial activities </w:t>
      </w:r>
      <w:r w:rsidR="00C6654D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expressed as IC</w:t>
      </w:r>
      <w:r w:rsidR="00C6654D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C6654D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mg/m</w:t>
      </w:r>
      <w:r w:rsidR="00215E29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="00C6654D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>A. procera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om Lednice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189"/>
      </w:tblGrid>
      <w:tr w:rsidR="005E3374" w:rsidRPr="005E3374" w14:paraId="71BA026D" w14:textId="77777777" w:rsidTr="00685C7A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828A946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AF28F04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666542D9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5C27A17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20D2967B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9E3A328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CF71165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D631DB0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E76EC84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 sp. 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35C35EF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38DCB39" w14:textId="77777777" w:rsidR="005E3374" w:rsidRPr="005E3374" w:rsidRDefault="005E337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albicans</w:t>
            </w:r>
          </w:p>
        </w:tc>
      </w:tr>
      <w:tr w:rsidR="00C6654D" w:rsidRPr="005E3374" w14:paraId="193AE35C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2AF2E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proce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B58CD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Ledni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E8F6CA" w14:textId="708226A0" w:rsidR="00C6654D" w:rsidRPr="005E3374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505F5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65D8FC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42004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10AD1C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CDC96F" w14:textId="53789F64" w:rsidR="00C6654D" w:rsidRPr="005E3374" w:rsidRDefault="00E3610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77 ± 0.101</w:t>
            </w:r>
            <w:r w:rsid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B5A55A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955B7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C20A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79 ± 0.047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C6654D" w:rsidRPr="005E3374" w14:paraId="35A256C0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30FF3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BB9CB4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774FF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4314B4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7E1CA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1CFACB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CE2154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E15659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BA956F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039BF6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2801" w14:textId="77777777" w:rsidR="00C6654D" w:rsidRPr="005E3374" w:rsidRDefault="00C375B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C2B67" w:rsidRPr="005E3374" w14:paraId="0D278617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E6D9EB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42E1DD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DFBECB" w14:textId="3A6F2C5D" w:rsidR="006C2B67" w:rsidRPr="005E3374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A72D9D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08DBEE6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E12F61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E3946C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C1E607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A25883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2A5563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687F" w14:textId="77777777" w:rsidR="006C2B67" w:rsidRPr="005E3374" w:rsidRDefault="006C2B6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654D" w:rsidRPr="005E3374" w14:paraId="2FF0DD7F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4FCB7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3C728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02CC5C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66B00E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7CB944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DC37AC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50B6BF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7FA17D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632C07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9CC68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4B62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6BDAB5E3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6E2462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7695E0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6076C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B9D0A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85F25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AE6DB0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56 ± 0.012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,r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B2C570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4D44FD" w14:textId="55879F9C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88 ± 0.046</w:t>
            </w:r>
            <w:r w:rsid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5C559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4C0D65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B47B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654D" w:rsidRPr="005E3374" w14:paraId="05E06B7E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80B23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40A47F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F3536F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D4A51D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CF1090" w14:textId="77777777" w:rsidR="00C6654D" w:rsidRPr="005E337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BB6C0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52 ± 0.030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,o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p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2B60C4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2C2973" w14:textId="4F030D2C" w:rsidR="00C6654D" w:rsidRPr="005E3374" w:rsidRDefault="00AA05AA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71 ± 0.100</w:t>
            </w:r>
            <w:r w:rsid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3F1059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462EB9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17 ± 0.022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ED3A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6D9906B8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8874B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F1E32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A3AAC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DBED4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2AE48F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98F1007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669A5B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3C8FA5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5F66B6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F42FAE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07 ± 0.006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FEB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7D6564CE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A3BE0D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BEC047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E34F8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6F42C5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6126C2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1893E2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26 ± 0.003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,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EDE970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21718F" w14:textId="431D213C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86 ± 0.016</w:t>
            </w:r>
            <w:r w:rsid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0E6F2B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CB6D9B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18 ± 0.010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BADC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1AB1406B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D93FB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6DA272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FDE940" w14:textId="36C33991" w:rsidR="00845115" w:rsidRPr="005E3374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E9FD10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9E2D3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39B87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65FE5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DA9B3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82018D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822CE7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79F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654D" w:rsidRPr="005E3374" w14:paraId="6859E945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00FF32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4AEF1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C31B9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06990B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2A1A6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42DDD8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53 ± 0.020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,o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p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4582CF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B802CA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4FACB7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BA1BE3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7C92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6ED38E6C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56DC33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4A6C18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2186D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3EFA2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0FF41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C1450EE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7178E1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70EF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467259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E9D9EF7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04 ± 0.002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5361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89 ± 0.073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C6654D" w:rsidRPr="005E3374" w14:paraId="5910CF3E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0BAB7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BCB83C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F4B9C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86E09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6261D6" w14:textId="77777777" w:rsidR="00C6654D" w:rsidRPr="005E337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5020F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4 ± 0.020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p,q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0C7AFD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D73A04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D979E8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267393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B462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0F8C6EED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EB6DD7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E1B5AA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C02E53F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2154FD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C6431B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092A71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58 ± 0.070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ADFD68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DF35C8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1EF992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592D8F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806C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45115" w:rsidRPr="005E3374" w14:paraId="585DA40E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883CB6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8DD7F4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A26A35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D1406E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A1993F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80E531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07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E58ACD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0ABA03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94 ± 0.033</w:t>
            </w:r>
            <w:proofErr w:type="gramStart"/>
            <w:r w:rsidR="00754257"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8EA8E8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F29F61" w14:textId="7F910189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17 ± 0.006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1;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,h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1093" w14:textId="77777777" w:rsidR="00845115" w:rsidRPr="005E3374" w:rsidRDefault="0084511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654D" w:rsidRPr="005E3374" w14:paraId="010ABD55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6B7FF6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18AFCD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1CFE1F" w14:textId="3C02ECCB" w:rsidR="00C6654D" w:rsidRPr="005E3374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F4DE35E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1893F1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F07C10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10 ± 0.012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D440C9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C64A17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1543DA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D8C075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03 ± 0.003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468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6654D" w:rsidRPr="005E3374" w14:paraId="13D4F8B3" w14:textId="77777777" w:rsidTr="00685C7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0E04E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DECD0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6CC3AD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59B8735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9EE169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3A34DC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09 ± 0.009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00AD335" w14:textId="77777777" w:rsidR="00C6654D" w:rsidRPr="005E337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A5578AF" w14:textId="77777777" w:rsidR="00C6654D" w:rsidRPr="005E337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C03C903" w14:textId="77777777" w:rsidR="00C6654D" w:rsidRPr="005E337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43403E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0.08 ± 0.003</w:t>
            </w: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87A7" w14:textId="77777777" w:rsidR="00C6654D" w:rsidRPr="005E3374" w:rsidRDefault="00C6654D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337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CFAF84C" w14:textId="77777777" w:rsidR="00143031" w:rsidRDefault="000E5CE2" w:rsidP="0014303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>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</w:t>
      </w:r>
      <w:r w:rsidR="0069683B" w:rsidRPr="008009EA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6C559522" w14:textId="03143E86" w:rsidR="006E19C3" w:rsidRPr="008009EA" w:rsidRDefault="000E5CE2" w:rsidP="00143031">
      <w:pPr>
        <w:jc w:val="both"/>
        <w:rPr>
          <w:rFonts w:ascii="Times New Roman" w:hAnsi="Times New Roman" w:cs="Times New Roman"/>
          <w:sz w:val="20"/>
          <w:szCs w:val="20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</w:t>
      </w:r>
      <w:proofErr w:type="spellStart"/>
      <w:r w:rsidRPr="008009E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215E29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  <w:r w:rsidR="006E19C3" w:rsidRPr="008009EA">
        <w:rPr>
          <w:rFonts w:ascii="Times New Roman" w:hAnsi="Times New Roman" w:cs="Times New Roman"/>
          <w:sz w:val="20"/>
          <w:szCs w:val="20"/>
        </w:rPr>
        <w:br w:type="page"/>
      </w:r>
    </w:p>
    <w:p w14:paraId="2A473CB4" w14:textId="54E5FF07" w:rsidR="000E5CE2" w:rsidRPr="008009EA" w:rsidRDefault="000E5CE2" w:rsidP="0014303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le 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3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Antimicrobial activities 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expressed as IC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mg/m</w:t>
      </w:r>
      <w:r w:rsidR="00215E29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>A. eupatoria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om Hlohovec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275"/>
      </w:tblGrid>
      <w:tr w:rsidR="00893487" w:rsidRPr="00893487" w14:paraId="06EB867F" w14:textId="77777777" w:rsidTr="00893487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81D8473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6F6EEF64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DE2B156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CB9FA32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5C034B9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9B3478C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DCC6B06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632A29D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F954E48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 sp. 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DE8F38D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CD4486E" w14:textId="77777777" w:rsidR="00893487" w:rsidRPr="00893487" w:rsidRDefault="00893487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albicans</w:t>
            </w:r>
          </w:p>
        </w:tc>
      </w:tr>
      <w:tr w:rsidR="00EE321B" w:rsidRPr="00893487" w14:paraId="7F53CEE4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E43E657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eupator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E8926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Hlohove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45BB30" w14:textId="4A9C6EBB" w:rsidR="00EE321B" w:rsidRPr="00893487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2AC96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7E1BCA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FCC8E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6 ± 0.018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,i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j,k,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B452C8" w14:textId="4C35E250" w:rsidR="00EE321B" w:rsidRPr="00893487" w:rsidRDefault="008B3AD1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  <w:r w:rsidR="00F46534"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± 0.124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CC2051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CC2051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D8AF14" w14:textId="5DB49003" w:rsidR="00EE321B" w:rsidRPr="00893487" w:rsidRDefault="00E3610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84 ± 0.016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C165BD" w14:textId="77777777" w:rsidR="00EE321B" w:rsidRPr="00893487" w:rsidRDefault="0087420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34</w:t>
            </w:r>
            <w:r w:rsidR="001C7FB3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68C47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09 ± 0.007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345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09</w:t>
            </w:r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EE321B" w:rsidRPr="00893487" w14:paraId="713FD458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34EB7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3986E7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F9038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08B041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5E7B2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A7D40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7DB509" w14:textId="77777777" w:rsidR="00EE321B" w:rsidRPr="00893487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96DF5A" w14:textId="7305B521" w:rsidR="00EE321B" w:rsidRPr="00893487" w:rsidRDefault="00E3610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86 ± 0.015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036BAB" w14:textId="77777777" w:rsidR="00EE321B" w:rsidRPr="00893487" w:rsidRDefault="0087420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19</w:t>
            </w:r>
            <w:proofErr w:type="gramStart"/>
            <w:r w:rsidR="001C7FB3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464F2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17FB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3 ± 0.058</w:t>
            </w:r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EE321B" w:rsidRPr="00893487" w14:paraId="5609122B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C21DD8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FFB44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B39BE0" w14:textId="2CF80C2F" w:rsidR="00EE321B" w:rsidRPr="00893487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6FADE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7036DD" w14:textId="77777777" w:rsidR="00EE321B" w:rsidRPr="00893487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F586F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1 ± 0.022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,h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i,j,k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48756C" w14:textId="77777777" w:rsidR="00EE321B" w:rsidRPr="00893487" w:rsidRDefault="00F4653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35</w:t>
            </w:r>
            <w:r w:rsidR="00CC2051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CD7E16" w14:textId="77777777" w:rsidR="00EE321B" w:rsidRPr="00893487" w:rsidRDefault="00AA05AA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94 ± 0.025</w:t>
            </w:r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6AE144" w14:textId="77777777" w:rsidR="00EE321B" w:rsidRPr="00893487" w:rsidRDefault="007C317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1 ± 0.004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50CE4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A587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893487" w14:paraId="69D1A7E9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0AEBA4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FEBB41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62B42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A65300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CAF320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DE0172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EA3EC4" w14:textId="77777777" w:rsidR="00EE321B" w:rsidRPr="00893487" w:rsidRDefault="00F4653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43</w:t>
            </w:r>
            <w:proofErr w:type="gramStart"/>
            <w:r w:rsidR="00EA5946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76C28F" w14:textId="3D029E5C" w:rsidR="00EE321B" w:rsidRPr="00893487" w:rsidRDefault="00AA05AA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58 ± 0.153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12F497" w14:textId="77777777" w:rsidR="00EE321B" w:rsidRPr="00893487" w:rsidRDefault="007C317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0 ± 0.011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3E1C7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2838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893487" w14:paraId="0D9F00B9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239600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3E3740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DA3D08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64513F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8DA299" w14:textId="77777777" w:rsidR="00EE321B" w:rsidRPr="00893487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2A390B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F37AC0" w14:textId="77777777" w:rsidR="00EE321B" w:rsidRPr="00893487" w:rsidRDefault="00F4653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68 ± 0.231</w:t>
            </w:r>
            <w:proofErr w:type="gramStart"/>
            <w:r w:rsidR="00EA5946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B8C921" w14:textId="77777777" w:rsidR="00EE321B" w:rsidRPr="00893487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08C55D" w14:textId="77777777" w:rsidR="00EE321B" w:rsidRPr="00893487" w:rsidRDefault="007C317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5 ± 0.011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885A7A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BE0E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9 ± 0.036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89241E" w:rsidRPr="00893487" w14:paraId="53831F08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EB6052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DAFC9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18D550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BC6190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F7A2C2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2BD75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F065E4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81B465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5F254FE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CB366FE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05 ± 0.004</w:t>
            </w:r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0C7F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9241E" w:rsidRPr="00893487" w14:paraId="45F3F55D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84A46E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48EF35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B195DBD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2E0A6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C51FD3D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6CF59C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21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17437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83948E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E6D62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B1F2A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13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,i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j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C6C2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9241E" w:rsidRPr="00893487" w14:paraId="36F06EDB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18D869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331600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DFE062" w14:textId="44AC130C" w:rsidR="0089241E" w:rsidRPr="00893487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AFD609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B2E73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A5D21EB" w14:textId="4A37E763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60 ± 0.040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EAEE4A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00</w:t>
            </w:r>
            <w:r w:rsidR="00EA5946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C47662" w14:textId="28821480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84 ± 0.105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FE5DD9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3 ± 0.007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633C4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3F9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9241E" w:rsidRPr="00893487" w14:paraId="3F9CF5B6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D989B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85409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0BDE8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64129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2A243D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BD1BE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E3CA9B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E04871" w14:textId="21594D9D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52 ± 0.032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47F05F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50 ± 0.047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9DD0D6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1EA9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893487" w14:paraId="60CD4768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8B296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C0FA11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460BE1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42AF4D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4BDA69" w14:textId="77777777" w:rsidR="00EE321B" w:rsidRPr="00893487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06EC3F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15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A221B3" w14:textId="77777777" w:rsidR="00EE321B" w:rsidRPr="00893487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F3B0AF" w14:textId="7A035513" w:rsidR="00EE321B" w:rsidRPr="00893487" w:rsidRDefault="003153C3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7 ± 0.071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CE0F8D" w14:textId="77777777" w:rsidR="00EE321B" w:rsidRPr="00893487" w:rsidRDefault="00246E7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58 ± 0.126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,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37764F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06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,h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i,j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5F42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9241E" w:rsidRPr="00893487" w14:paraId="618DE618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39583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FA245A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515986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E458CD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2F7256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421A1E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F0D8AD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B52E5A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C013CE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4 ± 0.057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C488E5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18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,h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i,j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A8D6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9241E" w:rsidRPr="00893487" w14:paraId="29193B8A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C10415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C6598B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2660104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E41AFEC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06D6C9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66AC625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404D37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DEED4F" w14:textId="6CE3C052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83 ± 0.011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429743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5 ± 0.184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B1BB96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63698" w14:textId="77777777" w:rsidR="0089241E" w:rsidRPr="00893487" w:rsidRDefault="0089241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893487" w14:paraId="31414DAB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0DDA3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678B1CA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49755C" w14:textId="3F1E2456" w:rsidR="00EE321B" w:rsidRPr="00893487" w:rsidRDefault="00C6675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28489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76114A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82198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8 ± 0.010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1A1B1F" w14:textId="77777777" w:rsidR="00EE321B" w:rsidRPr="00893487" w:rsidRDefault="002A6BB3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8 ± 0.036</w:t>
            </w:r>
            <w:proofErr w:type="gramStart"/>
            <w:r w:rsidR="00EA5946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8F4E40" w14:textId="7693AAAE" w:rsidR="00EE321B" w:rsidRPr="00893487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6 ± 0.008</w:t>
            </w:r>
            <w:r w:rsid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754257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B9CCDD" w14:textId="77777777" w:rsidR="00EE321B" w:rsidRPr="00893487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04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CF4E512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B284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893487" w14:paraId="49B2F3B6" w14:textId="77777777" w:rsidTr="00893487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4D5930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F634586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6F23A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B6E4BB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719C79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8C8CD3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40 ± 0.050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,j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k,l,m,n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B033D57" w14:textId="77777777" w:rsidR="00EE321B" w:rsidRPr="00893487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654FF68" w14:textId="77777777" w:rsidR="00EE321B" w:rsidRPr="00893487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5D71997" w14:textId="77777777" w:rsidR="00EE321B" w:rsidRPr="00893487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53 ± 0.021</w:t>
            </w:r>
            <w:proofErr w:type="gramStart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7FD8367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0.18 ± 0.004</w:t>
            </w: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068B" w14:textId="77777777" w:rsidR="00EE321B" w:rsidRPr="00893487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34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CA73A2F" w14:textId="77777777" w:rsidR="00143031" w:rsidRDefault="000E5CE2" w:rsidP="0014303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>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s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713C7890" w14:textId="266FE54F" w:rsidR="006E19C3" w:rsidRPr="008009EA" w:rsidRDefault="000E5CE2" w:rsidP="00143031">
      <w:pPr>
        <w:jc w:val="both"/>
        <w:rPr>
          <w:rFonts w:ascii="Times New Roman" w:hAnsi="Times New Roman" w:cs="Times New Roman"/>
          <w:sz w:val="20"/>
          <w:szCs w:val="20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</w:t>
      </w:r>
      <w:proofErr w:type="spellStart"/>
      <w:r w:rsidRPr="008009E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215E29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  <w:r w:rsidR="006E19C3" w:rsidRPr="008009EA">
        <w:rPr>
          <w:rFonts w:ascii="Times New Roman" w:hAnsi="Times New Roman" w:cs="Times New Roman"/>
          <w:sz w:val="20"/>
          <w:szCs w:val="20"/>
        </w:rPr>
        <w:br w:type="page"/>
      </w:r>
    </w:p>
    <w:p w14:paraId="37EA1849" w14:textId="3904252B" w:rsidR="000E5CE2" w:rsidRPr="008009EA" w:rsidRDefault="000E5CE2" w:rsidP="0014303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4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Antimicrobial activities 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expressed as IC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mg/m</w:t>
      </w:r>
      <w:r w:rsidR="00BA0801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>A. eupatoria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om Milovice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275"/>
      </w:tblGrid>
      <w:tr w:rsidR="000239B4" w:rsidRPr="000239B4" w14:paraId="2C9FE94A" w14:textId="77777777" w:rsidTr="009C495A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75F94CB5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78009FC8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AFEA860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268E5A4C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3E2ACCE8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B03BC12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952C593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772535E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7F53B7B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 sp. 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5F79A9B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6F2D346" w14:textId="77777777" w:rsidR="000239B4" w:rsidRPr="000239B4" w:rsidRDefault="000239B4" w:rsidP="0002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albicans</w:t>
            </w:r>
          </w:p>
        </w:tc>
      </w:tr>
      <w:tr w:rsidR="00EE321B" w:rsidRPr="000239B4" w14:paraId="7EFE4A36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80936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. eupator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A3C03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Milovic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11EA1B" w14:textId="7ED94103" w:rsidR="00EE321B" w:rsidRPr="000239B4" w:rsidRDefault="000239B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4EC56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F7F81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AF4F42D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48452E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92BF98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CCE171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F180DF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B629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85 ± 0.055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E321B" w:rsidRPr="000239B4" w14:paraId="31BA29CD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C71FB9D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CEBBEF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0C8A15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19FB5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8CBAC17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895E1BF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022BBC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54B2DA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5E09B9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A7BE59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263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1AA53DD2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DE25E6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4DB4A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18F6FD" w14:textId="694AB9CA" w:rsidR="001A44CE" w:rsidRPr="000239B4" w:rsidRDefault="000239B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C80CD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A1A6E4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8C4C4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57E6CA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22 ± 0.029</w:t>
            </w:r>
            <w:r w:rsidR="00EA5946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3D8B6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1ACFB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9F16F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DA44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239B4" w14:paraId="462DD10B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414FF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A5BD2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5655C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C24F687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1266F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050E5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03D5B5" w14:textId="1185BBBC" w:rsidR="00EE321B" w:rsidRPr="000239B4" w:rsidRDefault="00F44AB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58 ± 0.154</w:t>
            </w:r>
            <w:r w:rsidR="00896C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EA5946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="00EA5946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2A39C7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F74388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E6BA1C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87D5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030F591D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B9649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54EDA3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22D7EE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6B158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2698B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BC894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EC485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A0AEC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5E4C2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59C6D2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3E9A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74 ± 0.001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EE321B" w:rsidRPr="000239B4" w14:paraId="53A7449D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DA65BA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7D999E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7B155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EEADBB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8BB3D4" w14:textId="77777777" w:rsidR="00EE321B" w:rsidRPr="000239B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7E9E2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40 ± 0.023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,j</w:t>
            </w:r>
            <w:proofErr w:type="gramEnd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k,l,m,n,o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85818E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C7DA15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064BFF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79E2C8F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4942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53F2DE4D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3001A7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053D5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0F568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78232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8EA923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F9625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3F5DB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FAAD03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CC3823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0926DD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4DE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3B757277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47172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D4FEB3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FF71BA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BAB0D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1EA111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15B9CE" w14:textId="0AE78238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86 ± 0.105</w:t>
            </w:r>
            <w:r w:rsidR="00896C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85E941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523F2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4D7B28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7A8C2B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10E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35CC199F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B52582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6CC3B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9E2FDC" w14:textId="42512A10" w:rsidR="001A44CE" w:rsidRPr="000239B4" w:rsidRDefault="000239B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9ECAB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D28B84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3F2F0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FC04D8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52C27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FBFE2B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52796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770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31 ± 0.023</w:t>
            </w:r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EE321B" w:rsidRPr="000239B4" w14:paraId="457591A9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1FFB1D0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557C95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99626D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61EB02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81656C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41CB4D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5205A0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AEB873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E6C7C8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E8AF961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F82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33 ± 0.020</w:t>
            </w:r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</w:tr>
      <w:tr w:rsidR="001A44CE" w:rsidRPr="000239B4" w14:paraId="7495446E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61E1A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1A94AB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C6252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8C62D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B8E73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8AEE4B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E4676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5F77B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0822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0D970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2D0D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239B4" w14:paraId="5B13AE1B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6F21B4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B6CC60A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6F64AB2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19C5911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611C92C" w14:textId="77777777" w:rsidR="00EE321B" w:rsidRPr="000239B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5FA1AF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CA846D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4718DF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920398" w14:textId="77777777" w:rsidR="00EE321B" w:rsidRPr="000239B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A0BD3A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4032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1D469EB4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0B29E3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052A86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E13677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73FC5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A5835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AC1DE9" w14:textId="6E7B56B0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59 ± 0.060</w:t>
            </w:r>
            <w:r w:rsidR="00896C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0438C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04036A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03C569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B9270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4316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A44CE" w:rsidRPr="000239B4" w14:paraId="57EA3530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9430EA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C96A79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AA7194E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827E95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3EEB48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CD4D1C4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80374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D567FF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038D3C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14E0A57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99C0" w14:textId="77777777" w:rsidR="001A44CE" w:rsidRPr="000239B4" w:rsidRDefault="001A44C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239B4" w14:paraId="734080A2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07557E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67A18E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ADBC2D" w14:textId="060DBD9F" w:rsidR="00EE321B" w:rsidRPr="000239B4" w:rsidRDefault="000239B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18B9ED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A1A00D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B85DC3B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27 ± 0.024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,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5E7E2E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1B6DC6" w14:textId="77777777" w:rsidR="00EE321B" w:rsidRPr="000239B4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37 ± 0.001</w:t>
            </w:r>
            <w:proofErr w:type="gramStart"/>
            <w:r w:rsidR="00754257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4F0E36" w14:textId="77777777" w:rsidR="00EE321B" w:rsidRPr="000239B4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39 ± 0.107</w:t>
            </w:r>
            <w:proofErr w:type="gramStart"/>
            <w:r w:rsidR="002C3A2A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E0F9D2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13 ± 0.000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,e,f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BCB7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239B4" w14:paraId="41E1DB4D" w14:textId="77777777" w:rsidTr="009C495A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93C3FC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D25B3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01F71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6710A58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A6957C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C15C69" w14:textId="527FC64E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57 ± 0.005</w:t>
            </w:r>
            <w:r w:rsidR="00896C3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q,r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0301FC" w14:textId="77777777" w:rsidR="00EE321B" w:rsidRPr="000239B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56FF238" w14:textId="77777777" w:rsidR="00EE321B" w:rsidRPr="000239B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2AC27BC" w14:textId="77777777" w:rsidR="00EE321B" w:rsidRPr="000239B4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76 ± 0.214</w:t>
            </w:r>
            <w:proofErr w:type="gramStart"/>
            <w:r w:rsidR="002C3A2A"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17D2586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0.04 ± 0.002</w:t>
            </w: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516E" w14:textId="77777777" w:rsidR="00EE321B" w:rsidRPr="000239B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39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7B7E7C0" w14:textId="77777777" w:rsidR="00143031" w:rsidRDefault="000E5CE2" w:rsidP="0014303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– 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s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10A6FA02" w14:textId="25428964" w:rsidR="000E5CE2" w:rsidRPr="008009EA" w:rsidRDefault="000E5CE2" w:rsidP="00143031">
      <w:pPr>
        <w:jc w:val="both"/>
        <w:rPr>
          <w:rFonts w:ascii="Times New Roman" w:hAnsi="Times New Roman" w:cs="Times New Roman"/>
          <w:sz w:val="20"/>
          <w:szCs w:val="20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</w:t>
      </w:r>
      <w:proofErr w:type="spellStart"/>
      <w:r w:rsidRPr="008009E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BA0801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</w:p>
    <w:p w14:paraId="70D1DAD1" w14:textId="77777777" w:rsidR="006E19C3" w:rsidRPr="008009EA" w:rsidRDefault="006E19C3" w:rsidP="000E5CE2">
      <w:pPr>
        <w:rPr>
          <w:rFonts w:ascii="Times New Roman" w:hAnsi="Times New Roman" w:cs="Times New Roman"/>
          <w:lang w:val="en-GB"/>
        </w:rPr>
      </w:pPr>
      <w:r w:rsidRPr="008009EA">
        <w:rPr>
          <w:rFonts w:ascii="Times New Roman" w:hAnsi="Times New Roman" w:cs="Times New Roman"/>
          <w:lang w:val="en-GB"/>
        </w:rPr>
        <w:br w:type="page"/>
      </w:r>
    </w:p>
    <w:p w14:paraId="3DC477B1" w14:textId="39E3AE6C" w:rsidR="000E5CE2" w:rsidRPr="008009EA" w:rsidRDefault="000E5CE2" w:rsidP="0014303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5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Antimicrobial activities 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expressed as IC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mg/m</w:t>
      </w:r>
      <w:r w:rsidR="00D40A0C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 xml:space="preserve">A. </w:t>
      </w:r>
      <w:r w:rsidR="00445893" w:rsidRPr="008009EA">
        <w:rPr>
          <w:rFonts w:ascii="Times New Roman" w:hAnsi="Times New Roman" w:cs="Times New Roman"/>
          <w:color w:val="auto"/>
          <w:sz w:val="22"/>
          <w:szCs w:val="22"/>
        </w:rPr>
        <w:t>procera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from Olomouc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189"/>
      </w:tblGrid>
      <w:tr w:rsidR="009B45D4" w:rsidRPr="009B45D4" w14:paraId="6D8881F4" w14:textId="77777777" w:rsidTr="009B45D4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7D6E920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2ABA29A6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2DC818C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2062B333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05816F1E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1907F3B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F6DD027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2D73A37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5E125D9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 sp. 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975D5D1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5898808D" w14:textId="77777777" w:rsidR="009B45D4" w:rsidRPr="009B45D4" w:rsidRDefault="009B45D4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albicans</w:t>
            </w:r>
          </w:p>
        </w:tc>
      </w:tr>
      <w:tr w:rsidR="00EE321B" w:rsidRPr="009B45D4" w14:paraId="548FCA2C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D8D0DC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. </w:t>
            </w:r>
            <w:r w:rsidR="006B311C" w:rsidRPr="009B45D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oce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3D1367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Olomou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22D243" w14:textId="5B160A87" w:rsidR="00EE321B" w:rsidRPr="009B45D4" w:rsidRDefault="009B45D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E9312E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106735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54509E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A59AAF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2C0AE2" w14:textId="77777777" w:rsidR="00EE321B" w:rsidRPr="009B45D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AA5BBE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8E411F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057A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3 ± 0.010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EE321B" w:rsidRPr="009B45D4" w14:paraId="4E0ACBA5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4BE44F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827AE0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DB0A47D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A32355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8F382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6982C2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7 ± 0.033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,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CA49D4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7F45CD" w14:textId="1E981077" w:rsidR="00EE321B" w:rsidRPr="009B45D4" w:rsidRDefault="00425CB7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76 ± 0.151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A57FA5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1EC34C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36 ± 0.043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F2BB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28115AF6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335F5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DE7E9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ABB18A" w14:textId="1E9E707E" w:rsidR="0040777C" w:rsidRPr="009B45D4" w:rsidRDefault="009B45D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FC6BB9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16B1F9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FB66085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6 ± 0.007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,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A1979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4194C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96 ± 0.031</w:t>
            </w:r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F5B272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CB9E9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DF17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7E2E51CD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DB4E88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6095F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660769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37297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83E069C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E903C61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692770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1AB121" w14:textId="77777777" w:rsidR="00EE321B" w:rsidRPr="009B45D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0A16BA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16D250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FA89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78 ± 0.111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0777C" w:rsidRPr="009B45D4" w14:paraId="44A5A541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05256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77B01D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AC1303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62491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5999EA9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168ADE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0 ± 0.006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,e,f,g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E496D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7A9B3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97 ± 0.004</w:t>
            </w:r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A1FA7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12892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635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66757C3A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C17EC0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285C8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272532E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EDBEA9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B84705" w14:textId="77777777" w:rsidR="00EE321B" w:rsidRPr="009B45D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D894B5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16 ± 0.012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,f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1BBE6B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64CDBC" w14:textId="4ABC5F4D" w:rsidR="00EE321B" w:rsidRPr="009B45D4" w:rsidRDefault="00AA05AA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52 ± 0.045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358E59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A2B949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EDE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645879E1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2B9795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7631927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FC8C7D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4A707F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E9D43E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38020D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79D664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77 ± 0.099</w:t>
            </w:r>
            <w:proofErr w:type="gramStart"/>
            <w:r w:rsidR="00EA5946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2289D4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0E5924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81 ± 0.092</w:t>
            </w:r>
            <w:r w:rsidR="002C3A2A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7E8CB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7C75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6B2F8014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48A3B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ABDDB2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08C628B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AD5B5E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96FC25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053C67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07 ± 0.003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F2D2AD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88F6D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36 ± 0.014</w:t>
            </w:r>
            <w:r w:rsidR="00754257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724E3A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F2FE2C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F91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76D33C16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8517D39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3DB439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37B13F" w14:textId="3A2DA9A1" w:rsidR="0040777C" w:rsidRPr="009B45D4" w:rsidRDefault="009B45D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6977CC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99BAC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0A01746" w14:textId="3F72C121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60 ± 0.040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A9B94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370695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0457C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A81203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B0B7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15974087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B50F81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2096E9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64A5AAF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85D6F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93E6EC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0E998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52 ± 0.044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n,o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p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24361E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3D13A8" w14:textId="77777777" w:rsidR="00EE321B" w:rsidRPr="009B45D4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28107E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40D5A0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ED5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6DBCAB27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93376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8C28699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B27D4B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7D5453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618E93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4B6CC2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37 ± 0.050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,i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j,k,l,m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C2B55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B43F1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E5702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0C92D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E414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191CDCB6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FEF9D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C3A4EA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9A8FED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907F05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B65A97A" w14:textId="77777777" w:rsidR="00EE321B" w:rsidRPr="009B45D4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6236BD0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15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EBD0C5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B4F6F9" w14:textId="37A0DE0C" w:rsidR="00EE321B" w:rsidRPr="009B45D4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73 ± 0.090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22150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022150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738D63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04148F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19 ± 0.020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AD0E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6E8C4E59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4BF7CE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6E4A7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2B8CA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BFAFD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7C9CEC1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0DA16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51 ± 0.005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m,n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o,p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F687D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C75578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26C62B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8D36D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16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,i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j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9A10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0777C" w:rsidRPr="009B45D4" w14:paraId="47E452B0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A693F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86FFE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2155D2D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A449C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1B0687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A43DAC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30 ± 0.006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DEE24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9B7BC2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E7A3A2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F7D55BF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1 ± 0.012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i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3656" w14:textId="77777777" w:rsidR="0040777C" w:rsidRPr="009B45D4" w:rsidRDefault="0040777C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4C558F22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4514CA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3B3D9B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B7544D" w14:textId="6C1E0F65" w:rsidR="00EE321B" w:rsidRPr="009B45D4" w:rsidRDefault="009B45D4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29E48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F306DED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FF5EBFF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07 ± 0.007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6B79BE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2A3B46" w14:textId="31733A5E" w:rsidR="00EE321B" w:rsidRPr="009B45D4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44 ± 0.005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22150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022150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30D0B0" w14:textId="77777777" w:rsidR="00EE321B" w:rsidRPr="009B45D4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09</w:t>
            </w:r>
            <w:proofErr w:type="gramStart"/>
            <w:r w:rsidR="002C3A2A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C2A4C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02 ± 0.002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A8DB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9B45D4" w14:paraId="1367A376" w14:textId="77777777" w:rsidTr="009B45D4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960E053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48A82E0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CBCA74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522A061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6F73B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B72274" w14:textId="3067F112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04 ± 0.001</w:t>
            </w:r>
            <w:r w:rsid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EB17011" w14:textId="77777777" w:rsidR="00EE321B" w:rsidRPr="009B45D4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825114B" w14:textId="77777777" w:rsidR="00EE321B" w:rsidRPr="009B45D4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96 ± 0.011</w:t>
            </w:r>
            <w:r w:rsidR="00022150"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1155145" w14:textId="77777777" w:rsidR="00EE321B" w:rsidRPr="009B45D4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DBBAE7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0.02 ± 0.002</w:t>
            </w: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0D0D" w14:textId="77777777" w:rsidR="00EE321B" w:rsidRPr="009B45D4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5D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21A65C1" w14:textId="77777777" w:rsidR="00143031" w:rsidRDefault="000E5CE2" w:rsidP="00143031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>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s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09F6A363" w14:textId="49BE547C" w:rsidR="006E19C3" w:rsidRPr="008009EA" w:rsidRDefault="000E5CE2" w:rsidP="00143031">
      <w:pPr>
        <w:jc w:val="both"/>
        <w:rPr>
          <w:rFonts w:ascii="Times New Roman" w:hAnsi="Times New Roman" w:cs="Times New Roman"/>
          <w:lang w:val="en-GB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</w:t>
      </w:r>
      <w:proofErr w:type="spellStart"/>
      <w:r w:rsidRPr="008009EA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454A97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spellEnd"/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  <w:r w:rsidR="006E19C3" w:rsidRPr="008009EA">
        <w:rPr>
          <w:rFonts w:ascii="Times New Roman" w:hAnsi="Times New Roman" w:cs="Times New Roman"/>
          <w:lang w:val="en-GB"/>
        </w:rPr>
        <w:br w:type="page"/>
      </w:r>
    </w:p>
    <w:p w14:paraId="55E6C54F" w14:textId="21EF04C8" w:rsidR="000E5CE2" w:rsidRPr="008009EA" w:rsidRDefault="000E5CE2" w:rsidP="0014303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</w:t>
      </w:r>
      <w:r w:rsidR="006C3C1B"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</w:t>
      </w:r>
      <w:r w:rsidR="00A73E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6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: Antimicrobial activities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xpressed as IC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50</w:t>
      </w:r>
      <w:r w:rsidR="00EE321B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mg/m</w:t>
      </w:r>
      <w:r w:rsidR="001A6A6F">
        <w:rPr>
          <w:rFonts w:ascii="Times New Roman" w:hAnsi="Times New Roman" w:cs="Times New Roman"/>
          <w:i w:val="0"/>
          <w:color w:val="auto"/>
          <w:sz w:val="22"/>
          <w:szCs w:val="22"/>
        </w:rPr>
        <w:t>L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extracts from </w:t>
      </w:r>
      <w:r w:rsidRPr="008009EA">
        <w:rPr>
          <w:rFonts w:ascii="Times New Roman" w:hAnsi="Times New Roman" w:cs="Times New Roman"/>
          <w:color w:val="auto"/>
          <w:sz w:val="22"/>
          <w:szCs w:val="22"/>
        </w:rPr>
        <w:t xml:space="preserve">A. </w:t>
      </w:r>
      <w:r w:rsidR="00445893" w:rsidRPr="008009EA">
        <w:rPr>
          <w:rFonts w:ascii="Times New Roman" w:hAnsi="Times New Roman" w:cs="Times New Roman"/>
          <w:color w:val="auto"/>
          <w:sz w:val="22"/>
          <w:szCs w:val="22"/>
        </w:rPr>
        <w:t>procera</w:t>
      </w:r>
      <w:r w:rsidR="00445893"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>from Olomouc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1134"/>
        <w:gridCol w:w="708"/>
        <w:gridCol w:w="1134"/>
        <w:gridCol w:w="1276"/>
        <w:gridCol w:w="1276"/>
        <w:gridCol w:w="1559"/>
        <w:gridCol w:w="1418"/>
        <w:gridCol w:w="1189"/>
      </w:tblGrid>
      <w:tr w:rsidR="000B2175" w:rsidRPr="000B2175" w14:paraId="15AF7052" w14:textId="77777777" w:rsidTr="000B2175">
        <w:trPr>
          <w:trHeight w:val="51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3FA6C07D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7B335B77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7C48DF2F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togene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2A71120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process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2E48C6A0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lant p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38F8C556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AB74C95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. faecal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501CFE4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aureus MR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191168C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erococcus sp. V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461AE5F4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14:paraId="10F4AD77" w14:textId="77777777" w:rsidR="000B2175" w:rsidRPr="000B2175" w:rsidRDefault="000B2175" w:rsidP="00BD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. albicans</w:t>
            </w:r>
          </w:p>
        </w:tc>
      </w:tr>
      <w:tr w:rsidR="00EE321B" w:rsidRPr="000B2175" w14:paraId="219B0C9C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EFBBA2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. </w:t>
            </w:r>
            <w:r w:rsidR="006B311C" w:rsidRPr="000B217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oce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223DD2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Olomou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AA634D" w14:textId="46588DAB" w:rsidR="00EE321B" w:rsidRPr="000B2175" w:rsidRDefault="000B21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Vegeta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B05BC9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DBE0D8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1ACAC3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32 ± 0.061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,i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j,k,l,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E1944D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03124E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E22D5A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F2A890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9878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12236F1F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43F8E6B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477F3B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E8C48A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6C8AE42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D208C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3A8467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14 ± 0.015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A3FA3B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C36958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AD52D8" w14:textId="77777777" w:rsidR="00EE321B" w:rsidRPr="000B2175" w:rsidRDefault="00874202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33 ± 0.154</w:t>
            </w:r>
            <w:proofErr w:type="gramStart"/>
            <w:r w:rsidR="002C3A2A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2C3A2A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502EA9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15E4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5C3C4A9D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46AC0F0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78BEBC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939FC67" w14:textId="7A76F36B" w:rsidR="00176F79" w:rsidRPr="000B2175" w:rsidRDefault="000B21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Beginning of flowering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094C78D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B80E50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0A05B4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8 ± 0.02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,h,I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89AC40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9A1CF45" w14:textId="58D8AB10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86 ± 0.015</w:t>
            </w:r>
            <w:r w:rsid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995081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7B20E74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2459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60C2438D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007528A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F62206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483E1E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7E045B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779DBB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EDFDD3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2F7067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F7F6DB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C62EC9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FDBF5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6325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5F5DAA0A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A67282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83A97C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09E618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3CCFDB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2E0489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270D84F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7 ± 0.012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f,g,h,i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270EB0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6B546C" w14:textId="0B277C0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87 ± 0.018</w:t>
            </w:r>
            <w:r w:rsid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,f</w:t>
            </w:r>
            <w:proofErr w:type="gramEnd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928EF2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482C057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AF0E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272389CB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7512870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F890C4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A802F6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868032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9F0B622" w14:textId="77777777" w:rsidR="00EE321B" w:rsidRPr="000B2175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882A7F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44 ± 0.023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,l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m,n,o,p,q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D2EC14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B79FFA" w14:textId="04CDCBA6" w:rsidR="00EE321B" w:rsidRPr="000B2175" w:rsidRDefault="00AA05AA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70 ± 0.111</w:t>
            </w:r>
            <w:r w:rsid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,f,g</w:t>
            </w:r>
            <w:proofErr w:type="spell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80E2BB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0870085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07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,j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k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BDF8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4FEF2DBF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69FB27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1D4C8CF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28652C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7BE16C3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27BFF25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9F81325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035113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4A2F8E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0F1269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4205FB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6518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555F911A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BAE509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DF14C49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D0840F7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B149A1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626FBD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65A617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22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,u,j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A180B8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D3EDCF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56E54F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CA7C9A3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9 ± 0.009</w:t>
            </w:r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,k</w:t>
            </w:r>
            <w:proofErr w:type="gram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460F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771E7773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4E82C3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FB5765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9548E64" w14:textId="092E011E" w:rsidR="00176F79" w:rsidRPr="000B2175" w:rsidRDefault="000B21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Full bloom</w:t>
            </w: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BE75DDB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0877FE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DF03884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47 ± 0.062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l,m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n,o,p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B519B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A83B6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FBA18D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7194D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9DD2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7CE731B5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6D961C6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C88D175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D837E3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CE4FD1E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7CF593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9D78DA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322B0C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AA3BC3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C3577E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006AB2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F420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176F79" w:rsidRPr="000B2175" w14:paraId="3D2AF6DB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C6AF4E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E41F70B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AF3286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31E3C4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FBD308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6DBCB6C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1 ± 0.007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,f,g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17CF32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74664A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84F668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CEDBF3B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15 ± 0.006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,d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e,f,g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3743" w14:textId="77777777" w:rsidR="00176F79" w:rsidRPr="000B2175" w:rsidRDefault="00176F79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75BBDF8C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44D109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B82535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1C2F17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B62E0F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E11C865" w14:textId="77777777" w:rsidR="00EE321B" w:rsidRPr="000B2175" w:rsidRDefault="00A2139E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WP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41A774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54 ± 0.005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o,p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q,r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C1E209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094565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B7EA2B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19F2920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36 ± 0.038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5844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70D70" w:rsidRPr="000B2175" w14:paraId="15E8E893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7BFC90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950026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33717F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995D7BF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482A695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33D8710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7317A0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5E3269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C0DC75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5D64714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842F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70D70" w:rsidRPr="000B2175" w14:paraId="151ADAC7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32F1FA7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1DE11BF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F5BC28D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435FDC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C13D16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5513761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15 ± 0.012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c,d,e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C65B88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B23B55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9B1E4C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0E60B18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04 ± 0.003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8E7B" w14:textId="77777777" w:rsidR="00870D70" w:rsidRPr="000B2175" w:rsidRDefault="00870D70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7713995F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247D2D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86F838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9169A14" w14:textId="6BBE63B9" w:rsidR="00EE321B" w:rsidRPr="000B2175" w:rsidRDefault="000B21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Senescenc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321D3A7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3C14DB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9D01B9C" w14:textId="46DAF43D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05 ± 0.001</w:t>
            </w:r>
            <w:r w:rsid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C0193E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955D1B" w14:textId="77777777" w:rsidR="00EE321B" w:rsidRPr="000B2175" w:rsidRDefault="00735E16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38 ± 0.004</w:t>
            </w:r>
            <w:proofErr w:type="gramStart"/>
            <w:r w:rsidR="00022150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2198C4" w14:textId="77777777" w:rsidR="00EE321B" w:rsidRPr="000B2175" w:rsidRDefault="00BF2DF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4 ± 0.006</w:t>
            </w:r>
            <w:proofErr w:type="gramStart"/>
            <w:r w:rsidR="002C3A2A"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gramEnd"/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BEE8DBE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03 ± 0.003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7349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E321B" w:rsidRPr="000B2175" w14:paraId="7968BB22" w14:textId="77777777" w:rsidTr="000B2175">
        <w:tblPrEx>
          <w:jc w:val="center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  <w:jc w:val="center"/>
        </w:trPr>
        <w:tc>
          <w:tcPr>
            <w:tcW w:w="988" w:type="dxa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5EFDA4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D94DC7D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2DB57F6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3CA6D2E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CB5E7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F301FE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20 ± 0.010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,c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d,e,f,g</w:t>
            </w:r>
            <w:proofErr w:type="spellEnd"/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8A07186" w14:textId="77777777" w:rsidR="00EE321B" w:rsidRPr="000B2175" w:rsidRDefault="00E140E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E2FEC16" w14:textId="77777777" w:rsidR="00EE321B" w:rsidRPr="000B2175" w:rsidRDefault="00060F78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F80C9A0" w14:textId="77777777" w:rsidR="00EE321B" w:rsidRPr="000B2175" w:rsidRDefault="00D50775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AC403D4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0.17 ± 0.009</w:t>
            </w: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,g</w:t>
            </w:r>
            <w:proofErr w:type="gramEnd"/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18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8381" w14:textId="77777777" w:rsidR="00EE321B" w:rsidRPr="000B2175" w:rsidRDefault="00EE321B" w:rsidP="003D6B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B217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B581269" w14:textId="77777777" w:rsidR="00F6072F" w:rsidRDefault="000E5CE2" w:rsidP="00F6072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A – apex, L – leaves, S – stem with flower, </w:t>
      </w:r>
      <w:r w:rsidR="00A2139E" w:rsidRPr="008009EA">
        <w:rPr>
          <w:rFonts w:ascii="Times New Roman" w:eastAsia="Times New Roman" w:hAnsi="Times New Roman" w:cs="Times New Roman"/>
          <w:sz w:val="18"/>
          <w:szCs w:val="18"/>
        </w:rPr>
        <w:t>WP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– </w:t>
      </w:r>
      <w:r w:rsidR="00A2139E" w:rsidRPr="008009EA">
        <w:rPr>
          <w:rFonts w:ascii="Times New Roman" w:eastAsia="Times New Roman" w:hAnsi="Times New Roman" w:cs="Times New Roman"/>
          <w:sz w:val="20"/>
          <w:szCs w:val="20"/>
        </w:rPr>
        <w:t>whole plant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R – roots, F – fresh</w:t>
      </w:r>
      <w:r w:rsidR="00D07F27">
        <w:rPr>
          <w:rFonts w:ascii="Times New Roman" w:eastAsia="Times New Roman" w:hAnsi="Times New Roman" w:cs="Times New Roman"/>
          <w:sz w:val="20"/>
          <w:szCs w:val="20"/>
        </w:rPr>
        <w:t>-frozen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, D – dried</w:t>
      </w:r>
    </w:p>
    <w:p w14:paraId="41E00E4C" w14:textId="44E1F3F0" w:rsidR="000E5CE2" w:rsidRPr="00F6072F" w:rsidRDefault="000E5CE2" w:rsidP="00F6072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09EA">
        <w:rPr>
          <w:rFonts w:ascii="Times New Roman" w:hAnsi="Times New Roman" w:cs="Times New Roman"/>
          <w:sz w:val="20"/>
          <w:szCs w:val="20"/>
          <w:lang w:val="en-GB"/>
        </w:rPr>
        <w:t>The extracts were applied in the concentration range of 0.01 – 1 mg/m</w:t>
      </w:r>
      <w:r w:rsidR="000B75CF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8009EA">
        <w:rPr>
          <w:rFonts w:ascii="Times New Roman" w:hAnsi="Times New Roman" w:cs="Times New Roman"/>
          <w:sz w:val="20"/>
          <w:szCs w:val="20"/>
          <w:lang w:val="en-GB"/>
        </w:rPr>
        <w:t xml:space="preserve">. The values are presented as the average of three replicates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± standard error of the mean (SEM).</w:t>
      </w:r>
      <w:r w:rsidRPr="008009EA">
        <w:rPr>
          <w:rFonts w:ascii="Times New Roman" w:hAnsi="Times New Roman" w:cs="Times New Roman"/>
        </w:rPr>
        <w:t xml:space="preserve"> 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>Data for IC</w:t>
      </w:r>
      <w:r w:rsidRPr="008009EA">
        <w:rPr>
          <w:rFonts w:ascii="Times New Roman" w:eastAsia="Times New Roman" w:hAnsi="Times New Roman" w:cs="Times New Roman"/>
          <w:sz w:val="20"/>
          <w:szCs w:val="20"/>
          <w:vertAlign w:val="subscript"/>
        </w:rPr>
        <w:t>50</w:t>
      </w:r>
      <w:r w:rsidRPr="008009EA">
        <w:rPr>
          <w:rFonts w:ascii="Times New Roman" w:eastAsia="Times New Roman" w:hAnsi="Times New Roman" w:cs="Times New Roman"/>
          <w:sz w:val="20"/>
          <w:szCs w:val="20"/>
        </w:rPr>
        <w:t xml:space="preserve"> were analyzed by one-way analysis of variance (ANOVA) (p ≤ 0.05) with the Tukey's post-hoc test. </w:t>
      </w:r>
      <w:r w:rsidRPr="008009EA">
        <w:rPr>
          <w:rFonts w:ascii="Times New Roman" w:hAnsi="Times New Roman" w:cs="Times New Roman"/>
          <w:sz w:val="20"/>
          <w:szCs w:val="20"/>
        </w:rPr>
        <w:t xml:space="preserve">The means with the same letter within columns </w:t>
      </w:r>
      <w:proofErr w:type="gramStart"/>
      <w:r w:rsidRPr="008009EA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8009EA">
        <w:rPr>
          <w:rFonts w:ascii="Times New Roman" w:hAnsi="Times New Roman" w:cs="Times New Roman"/>
          <w:sz w:val="20"/>
          <w:szCs w:val="20"/>
        </w:rPr>
        <w:t xml:space="preserve"> not significantly different at p &gt; 0.05</w:t>
      </w:r>
    </w:p>
    <w:p w14:paraId="08E12272" w14:textId="168513E0" w:rsidR="001D39E9" w:rsidRDefault="001D39E9" w:rsidP="000E5CE2">
      <w:pPr>
        <w:rPr>
          <w:rFonts w:ascii="Times New Roman" w:hAnsi="Times New Roman" w:cs="Times New Roman"/>
          <w:lang w:val="en-GB"/>
        </w:rPr>
      </w:pPr>
    </w:p>
    <w:p w14:paraId="0A582B41" w14:textId="73801CE6" w:rsidR="001D39E9" w:rsidRDefault="001D39E9" w:rsidP="000E5CE2">
      <w:pPr>
        <w:rPr>
          <w:rFonts w:ascii="Times New Roman" w:hAnsi="Times New Roman" w:cs="Times New Roman"/>
          <w:lang w:val="en-GB"/>
        </w:rPr>
      </w:pPr>
    </w:p>
    <w:p w14:paraId="2F30F698" w14:textId="77777777" w:rsidR="001D39E9" w:rsidRDefault="001D39E9" w:rsidP="000E5CE2">
      <w:pPr>
        <w:rPr>
          <w:rFonts w:ascii="Times New Roman" w:hAnsi="Times New Roman" w:cs="Times New Roman"/>
          <w:lang w:val="en-GB"/>
        </w:rPr>
        <w:sectPr w:rsidR="001D39E9" w:rsidSect="00851C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70F878" w14:textId="0A021DD0" w:rsidR="001D39E9" w:rsidRDefault="001D39E9" w:rsidP="00F6072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 S</w:t>
      </w:r>
      <w:r w:rsidR="006F510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7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xonomic verification of </w:t>
      </w:r>
      <w:r w:rsidRPr="00C930AC">
        <w:rPr>
          <w:rFonts w:ascii="Times New Roman" w:hAnsi="Times New Roman" w:cs="Times New Roman"/>
          <w:color w:val="auto"/>
          <w:sz w:val="22"/>
          <w:szCs w:val="22"/>
        </w:rPr>
        <w:t>Agrimonia</w:t>
      </w:r>
      <w:r w:rsidRPr="00C930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ample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2"/>
        <w:gridCol w:w="1702"/>
        <w:gridCol w:w="1932"/>
        <w:gridCol w:w="1472"/>
        <w:gridCol w:w="1560"/>
        <w:gridCol w:w="1842"/>
      </w:tblGrid>
      <w:tr w:rsidR="001D39E9" w:rsidRPr="002700F7" w14:paraId="2F3ADADE" w14:textId="77777777" w:rsidTr="00852B96">
        <w:trPr>
          <w:trHeight w:val="394"/>
          <w:tblHeader/>
        </w:trPr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7CF8BF80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6DD77C45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Identification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7EC75D1F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Place of collection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414C6A6B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Origi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2B9B63F6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Inventory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0356AD16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700F7">
              <w:rPr>
                <w:rFonts w:ascii="Times New Roman" w:hAnsi="Times New Roman" w:cs="Times New Roman"/>
                <w:b/>
              </w:rPr>
              <w:t>Herbarium code</w:t>
            </w:r>
          </w:p>
        </w:tc>
      </w:tr>
      <w:tr w:rsidR="001D39E9" w:rsidRPr="002700F7" w14:paraId="4273BC5C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7FEB4120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0F7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910" w:type="pct"/>
            <w:shd w:val="clear" w:color="auto" w:fill="auto"/>
          </w:tcPr>
          <w:p w14:paraId="7F2E5797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700F7">
              <w:rPr>
                <w:rFonts w:ascii="Times New Roman" w:hAnsi="Times New Roman" w:cs="Times New Roman"/>
                <w:i/>
              </w:rPr>
              <w:t>A. eupatoria</w:t>
            </w:r>
          </w:p>
        </w:tc>
        <w:tc>
          <w:tcPr>
            <w:tcW w:w="1033" w:type="pct"/>
            <w:shd w:val="clear" w:color="auto" w:fill="auto"/>
          </w:tcPr>
          <w:p w14:paraId="2FE33C82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0F7">
              <w:rPr>
                <w:rFonts w:ascii="Times New Roman" w:hAnsi="Times New Roman" w:cs="Times New Roman"/>
              </w:rPr>
              <w:t>Lednice</w:t>
            </w:r>
          </w:p>
        </w:tc>
        <w:tc>
          <w:tcPr>
            <w:tcW w:w="787" w:type="pct"/>
            <w:shd w:val="clear" w:color="auto" w:fill="auto"/>
          </w:tcPr>
          <w:p w14:paraId="3B951C6C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700F7">
              <w:rPr>
                <w:rFonts w:ascii="Times New Roman" w:hAnsi="Times New Roman" w:cs="Times New Roman"/>
              </w:rPr>
              <w:t>cultivated</w:t>
            </w:r>
          </w:p>
        </w:tc>
        <w:tc>
          <w:tcPr>
            <w:tcW w:w="834" w:type="pct"/>
            <w:shd w:val="clear" w:color="auto" w:fill="auto"/>
          </w:tcPr>
          <w:p w14:paraId="627022DD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0F7">
              <w:rPr>
                <w:rFonts w:ascii="Times New Roman" w:hAnsi="Times New Roman" w:cs="Times New Roman"/>
              </w:rPr>
              <w:t>B 3350</w:t>
            </w:r>
          </w:p>
        </w:tc>
        <w:tc>
          <w:tcPr>
            <w:tcW w:w="985" w:type="pct"/>
            <w:shd w:val="clear" w:color="auto" w:fill="auto"/>
          </w:tcPr>
          <w:p w14:paraId="02F66B01" w14:textId="77777777" w:rsidR="001D39E9" w:rsidRPr="002700F7" w:rsidRDefault="001D39E9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700F7">
              <w:rPr>
                <w:rFonts w:ascii="Times New Roman" w:hAnsi="Times New Roman" w:cs="Times New Roman"/>
              </w:rPr>
              <w:t>111/2025</w:t>
            </w:r>
          </w:p>
        </w:tc>
      </w:tr>
      <w:tr w:rsidR="001D39E9" w:rsidRPr="002700F7" w14:paraId="7F1C8312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6D0DFBB3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910" w:type="pct"/>
            <w:shd w:val="clear" w:color="auto" w:fill="auto"/>
          </w:tcPr>
          <w:p w14:paraId="4C7DF08C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2700F7">
              <w:rPr>
                <w:rFonts w:ascii="Times New Roman" w:hAnsi="Times New Roman" w:cs="Times New Roman"/>
                <w:i/>
              </w:rPr>
              <w:t>A. procera</w:t>
            </w:r>
          </w:p>
        </w:tc>
        <w:tc>
          <w:tcPr>
            <w:tcW w:w="1033" w:type="pct"/>
            <w:shd w:val="clear" w:color="auto" w:fill="auto"/>
          </w:tcPr>
          <w:p w14:paraId="168201B4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Lednice</w:t>
            </w:r>
          </w:p>
        </w:tc>
        <w:tc>
          <w:tcPr>
            <w:tcW w:w="787" w:type="pct"/>
            <w:shd w:val="clear" w:color="auto" w:fill="auto"/>
          </w:tcPr>
          <w:p w14:paraId="14881DE0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cultivated</w:t>
            </w:r>
          </w:p>
        </w:tc>
        <w:tc>
          <w:tcPr>
            <w:tcW w:w="834" w:type="pct"/>
            <w:shd w:val="clear" w:color="auto" w:fill="auto"/>
          </w:tcPr>
          <w:p w14:paraId="44EED8CA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B 3351</w:t>
            </w:r>
          </w:p>
        </w:tc>
        <w:tc>
          <w:tcPr>
            <w:tcW w:w="985" w:type="pct"/>
            <w:shd w:val="clear" w:color="auto" w:fill="auto"/>
          </w:tcPr>
          <w:p w14:paraId="19FFA2FD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111/2025</w:t>
            </w:r>
          </w:p>
        </w:tc>
      </w:tr>
      <w:tr w:rsidR="001D39E9" w:rsidRPr="002700F7" w14:paraId="6AF76B57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03DD4E77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910" w:type="pct"/>
            <w:shd w:val="clear" w:color="auto" w:fill="auto"/>
          </w:tcPr>
          <w:p w14:paraId="5C17E7B2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2700F7">
              <w:rPr>
                <w:rFonts w:ascii="Times New Roman" w:hAnsi="Times New Roman" w:cs="Times New Roman"/>
                <w:i/>
              </w:rPr>
              <w:t>A. eupatoria</w:t>
            </w:r>
          </w:p>
        </w:tc>
        <w:tc>
          <w:tcPr>
            <w:tcW w:w="1033" w:type="pct"/>
            <w:shd w:val="clear" w:color="auto" w:fill="auto"/>
          </w:tcPr>
          <w:p w14:paraId="1C2087E9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Hlohovec</w:t>
            </w:r>
          </w:p>
        </w:tc>
        <w:tc>
          <w:tcPr>
            <w:tcW w:w="787" w:type="pct"/>
            <w:shd w:val="clear" w:color="auto" w:fill="auto"/>
          </w:tcPr>
          <w:p w14:paraId="270AACDE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cultivated</w:t>
            </w:r>
          </w:p>
        </w:tc>
        <w:tc>
          <w:tcPr>
            <w:tcW w:w="834" w:type="pct"/>
            <w:shd w:val="clear" w:color="auto" w:fill="auto"/>
          </w:tcPr>
          <w:p w14:paraId="5F969577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B 3352</w:t>
            </w:r>
          </w:p>
        </w:tc>
        <w:tc>
          <w:tcPr>
            <w:tcW w:w="985" w:type="pct"/>
            <w:shd w:val="clear" w:color="auto" w:fill="auto"/>
          </w:tcPr>
          <w:p w14:paraId="2EF0E7C0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111/2025</w:t>
            </w:r>
          </w:p>
        </w:tc>
      </w:tr>
      <w:tr w:rsidR="001D39E9" w:rsidRPr="002700F7" w14:paraId="02667A83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30DDEA75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910" w:type="pct"/>
            <w:shd w:val="clear" w:color="auto" w:fill="auto"/>
          </w:tcPr>
          <w:p w14:paraId="4C785C1A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2700F7">
              <w:rPr>
                <w:rFonts w:ascii="Times New Roman" w:hAnsi="Times New Roman" w:cs="Times New Roman"/>
                <w:i/>
              </w:rPr>
              <w:t>A. eupatoria</w:t>
            </w:r>
          </w:p>
        </w:tc>
        <w:tc>
          <w:tcPr>
            <w:tcW w:w="1033" w:type="pct"/>
            <w:shd w:val="clear" w:color="auto" w:fill="auto"/>
          </w:tcPr>
          <w:p w14:paraId="407223DE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Milovice</w:t>
            </w:r>
          </w:p>
        </w:tc>
        <w:tc>
          <w:tcPr>
            <w:tcW w:w="787" w:type="pct"/>
            <w:shd w:val="clear" w:color="auto" w:fill="auto"/>
          </w:tcPr>
          <w:p w14:paraId="75D6CDFE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wild</w:t>
            </w:r>
          </w:p>
        </w:tc>
        <w:tc>
          <w:tcPr>
            <w:tcW w:w="834" w:type="pct"/>
            <w:shd w:val="clear" w:color="auto" w:fill="auto"/>
          </w:tcPr>
          <w:p w14:paraId="4CA97B04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B 3353</w:t>
            </w:r>
          </w:p>
        </w:tc>
        <w:tc>
          <w:tcPr>
            <w:tcW w:w="985" w:type="pct"/>
            <w:shd w:val="clear" w:color="auto" w:fill="auto"/>
          </w:tcPr>
          <w:p w14:paraId="1CE1181B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111/2025</w:t>
            </w:r>
          </w:p>
        </w:tc>
      </w:tr>
      <w:tr w:rsidR="001D39E9" w:rsidRPr="002700F7" w14:paraId="0F2BCF5F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307697A2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S5</w:t>
            </w:r>
            <w:r w:rsidRPr="004E6BD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10" w:type="pct"/>
            <w:shd w:val="clear" w:color="auto" w:fill="auto"/>
          </w:tcPr>
          <w:p w14:paraId="50A3E37E" w14:textId="77777777" w:rsidR="001D39E9" w:rsidRPr="006D2288" w:rsidRDefault="001D39E9" w:rsidP="00852B9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6D2288">
              <w:rPr>
                <w:rFonts w:ascii="Times New Roman" w:hAnsi="Times New Roman" w:cs="Times New Roman"/>
                <w:i/>
              </w:rPr>
              <w:t>A. procera</w:t>
            </w:r>
          </w:p>
        </w:tc>
        <w:tc>
          <w:tcPr>
            <w:tcW w:w="1033" w:type="pct"/>
            <w:shd w:val="clear" w:color="auto" w:fill="auto"/>
          </w:tcPr>
          <w:p w14:paraId="3A5B27C0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Olomouc</w:t>
            </w:r>
          </w:p>
        </w:tc>
        <w:tc>
          <w:tcPr>
            <w:tcW w:w="787" w:type="pct"/>
            <w:shd w:val="clear" w:color="auto" w:fill="auto"/>
          </w:tcPr>
          <w:p w14:paraId="5610B575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cultivated</w:t>
            </w:r>
          </w:p>
        </w:tc>
        <w:tc>
          <w:tcPr>
            <w:tcW w:w="834" w:type="pct"/>
            <w:shd w:val="clear" w:color="auto" w:fill="auto"/>
          </w:tcPr>
          <w:p w14:paraId="5A0E38FF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09A0500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pct"/>
            <w:shd w:val="clear" w:color="auto" w:fill="auto"/>
          </w:tcPr>
          <w:p w14:paraId="6EAD7343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-</w:t>
            </w:r>
          </w:p>
        </w:tc>
      </w:tr>
      <w:tr w:rsidR="001D39E9" w:rsidRPr="002700F7" w14:paraId="1C152C5A" w14:textId="77777777" w:rsidTr="00852B96">
        <w:trPr>
          <w:trHeight w:val="340"/>
        </w:trPr>
        <w:tc>
          <w:tcPr>
            <w:tcW w:w="450" w:type="pct"/>
            <w:shd w:val="clear" w:color="auto" w:fill="auto"/>
          </w:tcPr>
          <w:p w14:paraId="1EBF3712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S6</w:t>
            </w:r>
            <w:r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910" w:type="pct"/>
            <w:shd w:val="clear" w:color="auto" w:fill="auto"/>
          </w:tcPr>
          <w:p w14:paraId="28B072ED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2700F7">
              <w:rPr>
                <w:rFonts w:ascii="Times New Roman" w:hAnsi="Times New Roman" w:cs="Times New Roman"/>
                <w:i/>
              </w:rPr>
              <w:t>A. procera</w:t>
            </w:r>
          </w:p>
        </w:tc>
        <w:tc>
          <w:tcPr>
            <w:tcW w:w="1033" w:type="pct"/>
            <w:shd w:val="clear" w:color="auto" w:fill="auto"/>
          </w:tcPr>
          <w:p w14:paraId="1435A938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Olomouc</w:t>
            </w:r>
          </w:p>
        </w:tc>
        <w:tc>
          <w:tcPr>
            <w:tcW w:w="787" w:type="pct"/>
            <w:shd w:val="clear" w:color="auto" w:fill="auto"/>
          </w:tcPr>
          <w:p w14:paraId="69A988E1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cultivated</w:t>
            </w:r>
          </w:p>
        </w:tc>
        <w:tc>
          <w:tcPr>
            <w:tcW w:w="834" w:type="pct"/>
            <w:shd w:val="clear" w:color="auto" w:fill="auto"/>
          </w:tcPr>
          <w:p w14:paraId="27F52124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 xml:space="preserve">09A0500001 </w:t>
            </w:r>
          </w:p>
        </w:tc>
        <w:tc>
          <w:tcPr>
            <w:tcW w:w="985" w:type="pct"/>
            <w:shd w:val="clear" w:color="auto" w:fill="auto"/>
          </w:tcPr>
          <w:p w14:paraId="02053028" w14:textId="77777777" w:rsidR="001D39E9" w:rsidRPr="002700F7" w:rsidRDefault="001D39E9" w:rsidP="00852B9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700F7">
              <w:rPr>
                <w:rFonts w:ascii="Times New Roman" w:hAnsi="Times New Roman" w:cs="Times New Roman"/>
              </w:rPr>
              <w:t>-</w:t>
            </w:r>
          </w:p>
        </w:tc>
      </w:tr>
    </w:tbl>
    <w:p w14:paraId="7353268D" w14:textId="77777777" w:rsidR="001D39E9" w:rsidRPr="00E25F94" w:rsidRDefault="001D39E9" w:rsidP="00F6072F">
      <w:pPr>
        <w:contextualSpacing/>
        <w:jc w:val="both"/>
        <w:rPr>
          <w:rFonts w:ascii="Times New Roman" w:hAnsi="Times New Roman" w:cs="Times New Roman"/>
        </w:rPr>
      </w:pPr>
      <w:proofErr w:type="spellStart"/>
      <w:r w:rsidRPr="004E6BDF">
        <w:rPr>
          <w:rFonts w:ascii="Calibri" w:hAnsi="Calibri" w:cs="Calibri"/>
          <w:vertAlign w:val="superscript"/>
        </w:rPr>
        <w:t>a</w:t>
      </w:r>
      <w:proofErr w:type="spellEnd"/>
      <w:r w:rsidRPr="004E6BDF"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p</w:t>
      </w:r>
      <w:r w:rsidRPr="004E6BDF">
        <w:rPr>
          <w:rFonts w:ascii="Times New Roman" w:hAnsi="Times New Roman" w:cs="Times New Roman"/>
        </w:rPr>
        <w:t>lant sample initially assumed to represent A</w:t>
      </w:r>
      <w:r w:rsidRPr="004E6BDF">
        <w:rPr>
          <w:rFonts w:ascii="Times New Roman" w:hAnsi="Times New Roman" w:cs="Times New Roman"/>
          <w:i/>
        </w:rPr>
        <w:t>. eupatoria</w:t>
      </w:r>
      <w:r w:rsidRPr="004E6B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as</w:t>
      </w:r>
      <w:r w:rsidRPr="004E6BDF">
        <w:rPr>
          <w:rFonts w:ascii="Times New Roman" w:hAnsi="Times New Roman" w:cs="Times New Roman"/>
        </w:rPr>
        <w:t xml:space="preserve"> taxonomic</w:t>
      </w:r>
      <w:r>
        <w:rPr>
          <w:rFonts w:ascii="Times New Roman" w:hAnsi="Times New Roman" w:cs="Times New Roman"/>
        </w:rPr>
        <w:t>ally</w:t>
      </w:r>
      <w:r w:rsidRPr="004E6BDF">
        <w:rPr>
          <w:rFonts w:ascii="Times New Roman" w:hAnsi="Times New Roman" w:cs="Times New Roman"/>
        </w:rPr>
        <w:t xml:space="preserve"> reclassifi</w:t>
      </w:r>
      <w:r>
        <w:rPr>
          <w:rFonts w:ascii="Times New Roman" w:hAnsi="Times New Roman" w:cs="Times New Roman"/>
        </w:rPr>
        <w:t>ed</w:t>
      </w:r>
      <w:r w:rsidRPr="004E6BD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</w:t>
      </w:r>
      <w:r w:rsidRPr="004E6BDF">
        <w:rPr>
          <w:rFonts w:ascii="Times New Roman" w:hAnsi="Times New Roman" w:cs="Times New Roman"/>
        </w:rPr>
        <w:t xml:space="preserve"> </w:t>
      </w:r>
      <w:r w:rsidRPr="00631A77">
        <w:rPr>
          <w:rFonts w:ascii="Times New Roman" w:hAnsi="Times New Roman" w:cs="Times New Roman"/>
          <w:i/>
        </w:rPr>
        <w:t>A. procera</w:t>
      </w:r>
      <w:r w:rsidRPr="004E6BDF">
        <w:rPr>
          <w:rFonts w:ascii="Times New Roman" w:hAnsi="Times New Roman" w:cs="Times New Roman"/>
        </w:rPr>
        <w:t xml:space="preserve"> based on </w:t>
      </w:r>
      <w:r>
        <w:rPr>
          <w:rFonts w:ascii="Times New Roman" w:hAnsi="Times New Roman" w:cs="Times New Roman"/>
        </w:rPr>
        <w:t xml:space="preserve">evidence from </w:t>
      </w:r>
      <w:r w:rsidRPr="004E6BDF">
        <w:rPr>
          <w:rFonts w:ascii="Times New Roman" w:hAnsi="Times New Roman" w:cs="Times New Roman"/>
        </w:rPr>
        <w:t>UHPLC-HRMS/MS analysis and statistical evaluatio</w:t>
      </w:r>
      <w:r>
        <w:rPr>
          <w:rFonts w:ascii="Times New Roman" w:hAnsi="Times New Roman" w:cs="Times New Roman"/>
        </w:rPr>
        <w:t>n (see the Experimental section of the main article for further details).</w:t>
      </w:r>
    </w:p>
    <w:p w14:paraId="14E19DEA" w14:textId="7331706A" w:rsidR="001D39E9" w:rsidRPr="00E25F94" w:rsidRDefault="001D39E9" w:rsidP="00F6072F">
      <w:pPr>
        <w:jc w:val="both"/>
        <w:rPr>
          <w:rFonts w:ascii="Times New Roman" w:hAnsi="Times New Roman" w:cs="Times New Roman"/>
          <w:color w:val="FF0000"/>
          <w:vertAlign w:val="superscript"/>
          <w:lang w:val="en-GB"/>
        </w:rPr>
      </w:pPr>
      <w:r w:rsidRPr="00E25F94">
        <w:rPr>
          <w:rFonts w:ascii="Times New Roman" w:hAnsi="Times New Roman" w:cs="Times New Roman"/>
          <w:vertAlign w:val="superscript"/>
        </w:rPr>
        <w:t xml:space="preserve"> b</w:t>
      </w:r>
      <w:r w:rsidRPr="00E25F94">
        <w:rPr>
          <w:rFonts w:ascii="Times New Roman" w:hAnsi="Times New Roman" w:cs="Times New Roman"/>
        </w:rPr>
        <w:t xml:space="preserve"> </w:t>
      </w:r>
      <w:proofErr w:type="gramStart"/>
      <w:r w:rsidRPr="00E25F94">
        <w:rPr>
          <w:rFonts w:ascii="Times New Roman" w:hAnsi="Times New Roman" w:cs="Times New Roman"/>
        </w:rPr>
        <w:t>The</w:t>
      </w:r>
      <w:proofErr w:type="gramEnd"/>
      <w:r w:rsidRPr="00E25F94">
        <w:rPr>
          <w:rFonts w:ascii="Times New Roman" w:hAnsi="Times New Roman" w:cs="Times New Roman"/>
        </w:rPr>
        <w:t xml:space="preserve"> cultivar of </w:t>
      </w:r>
      <w:r w:rsidRPr="00E25F94">
        <w:rPr>
          <w:rFonts w:ascii="Times New Roman" w:hAnsi="Times New Roman" w:cs="Times New Roman"/>
          <w:i/>
          <w:lang w:val="en-GB"/>
        </w:rPr>
        <w:t xml:space="preserve">A. procera </w:t>
      </w:r>
      <w:r w:rsidRPr="00E25F94">
        <w:rPr>
          <w:rFonts w:ascii="Times New Roman" w:hAnsi="Times New Roman" w:cs="Times New Roman"/>
          <w:lang w:val="en-GB"/>
        </w:rPr>
        <w:t>W</w:t>
      </w:r>
      <w:r w:rsidRPr="00E25F94">
        <w:rPr>
          <w:rFonts w:ascii="Times New Roman" w:hAnsi="Times New Roman" w:cs="Times New Roman"/>
          <w:sz w:val="20"/>
          <w:lang w:val="en-GB"/>
        </w:rPr>
        <w:t>ALLR</w:t>
      </w:r>
      <w:r w:rsidRPr="00E25F94">
        <w:rPr>
          <w:rFonts w:ascii="Times New Roman" w:hAnsi="Times New Roman" w:cs="Times New Roman"/>
          <w:lang w:val="en-GB"/>
        </w:rPr>
        <w:t>.</w:t>
      </w:r>
      <w:r w:rsidRPr="00E25F94">
        <w:rPr>
          <w:rFonts w:ascii="Times New Roman" w:hAnsi="Times New Roman" w:cs="Times New Roman"/>
        </w:rPr>
        <w:t xml:space="preserve">, which is historically misclassified as </w:t>
      </w:r>
      <w:r w:rsidRPr="00E25F94">
        <w:rPr>
          <w:rFonts w:ascii="Times New Roman" w:hAnsi="Times New Roman" w:cs="Times New Roman"/>
          <w:i/>
          <w:lang w:val="en-GB"/>
        </w:rPr>
        <w:t>A. eupatoria</w:t>
      </w:r>
      <w:r w:rsidRPr="00E25F94">
        <w:rPr>
          <w:rFonts w:ascii="Times New Roman" w:hAnsi="Times New Roman" w:cs="Times New Roman"/>
          <w:lang w:val="en-GB"/>
        </w:rPr>
        <w:t xml:space="preserve"> L</w:t>
      </w:r>
      <w:r w:rsidRPr="00E25F94">
        <w:rPr>
          <w:rFonts w:ascii="Times New Roman" w:hAnsi="Times New Roman" w:cs="Times New Roman"/>
        </w:rPr>
        <w:t>.</w:t>
      </w:r>
      <w:r w:rsidRPr="00E25F94">
        <w:rPr>
          <w:rFonts w:ascii="Times New Roman" w:hAnsi="Times New Roman" w:cs="Times New Roman"/>
          <w:color w:val="FF0000"/>
          <w:lang w:val="en-GB"/>
        </w:rPr>
        <w:t xml:space="preserve"> </w:t>
      </w:r>
      <w:r w:rsidR="00E25F94" w:rsidRPr="00E25F94">
        <w:rPr>
          <w:rFonts w:ascii="Times New Roman" w:hAnsi="Times New Roman" w:cs="Times New Roman"/>
          <w:vertAlign w:val="superscript"/>
        </w:rPr>
        <w:t>[46]</w:t>
      </w:r>
    </w:p>
    <w:p w14:paraId="77FE7CD3" w14:textId="79079799" w:rsidR="00395681" w:rsidRDefault="00395681" w:rsidP="000E5CE2">
      <w:pPr>
        <w:rPr>
          <w:rFonts w:ascii="Times New Roman" w:hAnsi="Times New Roman" w:cs="Times New Roman"/>
        </w:rPr>
      </w:pPr>
    </w:p>
    <w:p w14:paraId="334FB441" w14:textId="44CC2BE7" w:rsidR="00395681" w:rsidRDefault="00395681" w:rsidP="003956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noProof/>
        </w:rPr>
        <w:lastRenderedPageBreak/>
        <w:drawing>
          <wp:inline distT="0" distB="0" distL="0" distR="0" wp14:anchorId="3A522185" wp14:editId="7BDCC1DB">
            <wp:extent cx="4785756" cy="7728772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 A. eupatoria Milovic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139" cy="774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D070F" w14:textId="6AC130D3" w:rsidR="00395681" w:rsidRDefault="00395681" w:rsidP="00F6072F">
      <w:pPr>
        <w:jc w:val="both"/>
        <w:rPr>
          <w:rFonts w:ascii="Times New Roman" w:hAnsi="Times New Roman" w:cs="Times New Roman"/>
        </w:rPr>
      </w:pPr>
      <w:r w:rsidRPr="004E3A25">
        <w:rPr>
          <w:rFonts w:ascii="Times New Roman" w:hAnsi="Times New Roman" w:cs="Times New Roman"/>
          <w:b/>
        </w:rPr>
        <w:t>Figure S</w:t>
      </w:r>
      <w:r w:rsidR="006F510A">
        <w:rPr>
          <w:rFonts w:ascii="Times New Roman" w:hAnsi="Times New Roman" w:cs="Times New Roman"/>
          <w:b/>
        </w:rPr>
        <w:t>3</w:t>
      </w:r>
      <w:r w:rsidRPr="004E3A25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Herbarium item of wild </w:t>
      </w:r>
      <w:r w:rsidRPr="002F62CB">
        <w:rPr>
          <w:rFonts w:ascii="Times New Roman" w:hAnsi="Times New Roman" w:cs="Times New Roman"/>
          <w:i/>
        </w:rPr>
        <w:t>A. eupatoria</w:t>
      </w:r>
      <w:r>
        <w:rPr>
          <w:rFonts w:ascii="Times New Roman" w:hAnsi="Times New Roman" w:cs="Times New Roman"/>
        </w:rPr>
        <w:t xml:space="preserve"> collected in the locality of Milovice (</w:t>
      </w:r>
      <w:r w:rsidRPr="00AF4186">
        <w:rPr>
          <w:rFonts w:ascii="Times New Roman" w:hAnsi="Times New Roman" w:cs="Times New Roman"/>
          <w:i/>
        </w:rPr>
        <w:t xml:space="preserve">Agrimonia </w:t>
      </w:r>
      <w:r>
        <w:rPr>
          <w:rFonts w:ascii="Times New Roman" w:hAnsi="Times New Roman" w:cs="Times New Roman"/>
        </w:rPr>
        <w:t xml:space="preserve">sample numbered as </w:t>
      </w:r>
      <w:r w:rsidRPr="002F62CB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 in the </w:t>
      </w:r>
      <w:r w:rsidRPr="0059077C">
        <w:rPr>
          <w:rFonts w:ascii="Times New Roman" w:hAnsi="Times New Roman" w:cs="Times New Roman"/>
          <w:b/>
        </w:rPr>
        <w:t>Table S</w:t>
      </w:r>
      <w:r w:rsidR="006F510A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>)</w:t>
      </w:r>
    </w:p>
    <w:p w14:paraId="1BB04641" w14:textId="0BCBA4B2" w:rsidR="000D343C" w:rsidRDefault="000D343C" w:rsidP="00F6072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 S</w:t>
      </w:r>
      <w:r w:rsidR="00E754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8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 w:rsidRPr="00C930AC">
        <w:rPr>
          <w:rFonts w:ascii="Times New Roman" w:hAnsi="Times New Roman" w:cs="Times New Roman"/>
          <w:color w:val="auto"/>
          <w:sz w:val="22"/>
          <w:szCs w:val="22"/>
        </w:rPr>
        <w:t>Agrimonia</w:t>
      </w:r>
      <w:r w:rsidRPr="00C930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ample collection, 2021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3"/>
        <w:gridCol w:w="849"/>
        <w:gridCol w:w="995"/>
        <w:gridCol w:w="1133"/>
        <w:gridCol w:w="1560"/>
        <w:gridCol w:w="1844"/>
        <w:gridCol w:w="988"/>
      </w:tblGrid>
      <w:tr w:rsidR="000D343C" w:rsidRPr="00766323" w14:paraId="259D2879" w14:textId="77777777" w:rsidTr="00852B96">
        <w:trPr>
          <w:trHeight w:val="20"/>
          <w:tblHeader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5483DF8A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ing dat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62238640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ultiv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d</w:t>
            </w:r>
          </w:p>
          <w:p w14:paraId="07E22C48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 Wil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0AC97045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ocality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6CE4BDB0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riety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1E4DF2BD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Ontogenesis phas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2F66026B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lant</w:t>
            </w:r>
          </w:p>
          <w:p w14:paraId="7777A0D4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art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4361DCAD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ost-harvest</w:t>
            </w:r>
          </w:p>
          <w:p w14:paraId="1C5BB5D6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e processing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055B962E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xtraction ratio</w:t>
            </w:r>
          </w:p>
        </w:tc>
      </w:tr>
      <w:tr w:rsidR="000D343C" w:rsidRPr="00C930AC" w14:paraId="4D2E657B" w14:textId="77777777" w:rsidTr="00852B96"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926618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5.2021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07955E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9E09C0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8CE01E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22C84B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0EB387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AE30A7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158F7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A514D9D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07F80C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214D9D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04F686C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009CEFB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FA5D3A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37B60E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5E63B9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2DD2E9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D3D1B1A" w14:textId="77777777" w:rsidTr="00852B96">
        <w:trPr>
          <w:trHeight w:val="20"/>
        </w:trPr>
        <w:tc>
          <w:tcPr>
            <w:tcW w:w="529" w:type="pct"/>
            <w:vMerge w:val="restart"/>
            <w:shd w:val="clear" w:color="auto" w:fill="auto"/>
            <w:hideMark/>
          </w:tcPr>
          <w:p w14:paraId="4C1B7C6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5.2021</w:t>
            </w:r>
          </w:p>
        </w:tc>
        <w:tc>
          <w:tcPr>
            <w:tcW w:w="531" w:type="pct"/>
            <w:vMerge w:val="restart"/>
            <w:shd w:val="clear" w:color="auto" w:fill="auto"/>
            <w:hideMark/>
          </w:tcPr>
          <w:p w14:paraId="5580DC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auto" w:fill="auto"/>
            <w:hideMark/>
          </w:tcPr>
          <w:p w14:paraId="4B952D5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shd w:val="clear" w:color="auto" w:fill="auto"/>
            <w:hideMark/>
          </w:tcPr>
          <w:p w14:paraId="34F96A7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5F75A3A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shd w:val="clear" w:color="auto" w:fill="auto"/>
            <w:hideMark/>
          </w:tcPr>
          <w:p w14:paraId="3F15254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shd w:val="clear" w:color="auto" w:fill="auto"/>
            <w:hideMark/>
          </w:tcPr>
          <w:p w14:paraId="2942D65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42512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28E7A6DE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4C456E3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1EA20F8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4A3B1FF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5946F43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214C55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41E46E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7374FB4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9D845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D900C38" w14:textId="77777777" w:rsidTr="00852B96">
        <w:trPr>
          <w:trHeight w:val="20"/>
        </w:trPr>
        <w:tc>
          <w:tcPr>
            <w:tcW w:w="529" w:type="pct"/>
            <w:vMerge w:val="restart"/>
            <w:shd w:val="clear" w:color="auto" w:fill="auto"/>
            <w:hideMark/>
          </w:tcPr>
          <w:p w14:paraId="59F94AD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5.05.2021</w:t>
            </w:r>
          </w:p>
        </w:tc>
        <w:tc>
          <w:tcPr>
            <w:tcW w:w="531" w:type="pct"/>
            <w:vMerge w:val="restart"/>
            <w:shd w:val="clear" w:color="auto" w:fill="auto"/>
            <w:hideMark/>
          </w:tcPr>
          <w:p w14:paraId="4BB9232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auto" w:fill="auto"/>
            <w:hideMark/>
          </w:tcPr>
          <w:p w14:paraId="18864B1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Hlohovec</w:t>
            </w:r>
          </w:p>
        </w:tc>
        <w:tc>
          <w:tcPr>
            <w:tcW w:w="532" w:type="pct"/>
            <w:vMerge w:val="restart"/>
            <w:shd w:val="clear" w:color="auto" w:fill="auto"/>
            <w:hideMark/>
          </w:tcPr>
          <w:p w14:paraId="72FC56F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55A26F1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shd w:val="clear" w:color="auto" w:fill="auto"/>
            <w:hideMark/>
          </w:tcPr>
          <w:p w14:paraId="538BD7E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shd w:val="clear" w:color="auto" w:fill="auto"/>
            <w:hideMark/>
          </w:tcPr>
          <w:p w14:paraId="36E5EAD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D6F2FF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9D53765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3A3192F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1AE0DB2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3F44994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5B8E3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0EB54A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3F1B1F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0E94380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7357BA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0D343C" w:rsidRPr="00C930AC" w14:paraId="0B6E4482" w14:textId="77777777" w:rsidTr="00852B96">
        <w:trPr>
          <w:trHeight w:val="20"/>
        </w:trPr>
        <w:tc>
          <w:tcPr>
            <w:tcW w:w="529" w:type="pct"/>
            <w:vMerge w:val="restart"/>
            <w:shd w:val="clear" w:color="auto" w:fill="auto"/>
            <w:hideMark/>
          </w:tcPr>
          <w:p w14:paraId="53BAD7F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6.05.2021</w:t>
            </w:r>
          </w:p>
        </w:tc>
        <w:tc>
          <w:tcPr>
            <w:tcW w:w="531" w:type="pct"/>
            <w:vMerge w:val="restart"/>
            <w:shd w:val="clear" w:color="auto" w:fill="auto"/>
            <w:hideMark/>
          </w:tcPr>
          <w:p w14:paraId="41FCC48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</w:t>
            </w:r>
          </w:p>
        </w:tc>
        <w:tc>
          <w:tcPr>
            <w:tcW w:w="454" w:type="pct"/>
            <w:vMerge w:val="restart"/>
            <w:shd w:val="clear" w:color="auto" w:fill="auto"/>
            <w:hideMark/>
          </w:tcPr>
          <w:p w14:paraId="190C2AB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Milovice</w:t>
            </w:r>
          </w:p>
        </w:tc>
        <w:tc>
          <w:tcPr>
            <w:tcW w:w="532" w:type="pct"/>
            <w:vMerge w:val="restart"/>
            <w:shd w:val="clear" w:color="auto" w:fill="auto"/>
            <w:hideMark/>
          </w:tcPr>
          <w:p w14:paraId="02CE6BE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440DEE6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shd w:val="clear" w:color="auto" w:fill="auto"/>
            <w:hideMark/>
          </w:tcPr>
          <w:p w14:paraId="657EF64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shd w:val="clear" w:color="auto" w:fill="auto"/>
            <w:hideMark/>
          </w:tcPr>
          <w:p w14:paraId="52BBCA8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9548B3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EEEDEF5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046DC3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979D05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313973B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041907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4F409E8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7D0F48C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4E681E6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B628E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0D343C" w:rsidRPr="00C930AC" w14:paraId="63B91DB0" w14:textId="77777777" w:rsidTr="00852B96">
        <w:trPr>
          <w:trHeight w:val="20"/>
        </w:trPr>
        <w:tc>
          <w:tcPr>
            <w:tcW w:w="529" w:type="pct"/>
            <w:vMerge w:val="restart"/>
            <w:shd w:val="clear" w:color="auto" w:fill="auto"/>
            <w:hideMark/>
          </w:tcPr>
          <w:p w14:paraId="0CEC3CF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8.05.2021</w:t>
            </w:r>
          </w:p>
        </w:tc>
        <w:tc>
          <w:tcPr>
            <w:tcW w:w="531" w:type="pct"/>
            <w:vMerge w:val="restart"/>
            <w:shd w:val="clear" w:color="auto" w:fill="auto"/>
            <w:hideMark/>
          </w:tcPr>
          <w:p w14:paraId="5DEC838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auto" w:fill="auto"/>
            <w:hideMark/>
          </w:tcPr>
          <w:p w14:paraId="557EFF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shd w:val="clear" w:color="auto" w:fill="auto"/>
            <w:hideMark/>
          </w:tcPr>
          <w:p w14:paraId="041CBE7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5DC2F9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shd w:val="clear" w:color="auto" w:fill="auto"/>
            <w:hideMark/>
          </w:tcPr>
          <w:p w14:paraId="1BE2C9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shd w:val="clear" w:color="auto" w:fill="auto"/>
            <w:hideMark/>
          </w:tcPr>
          <w:p w14:paraId="665170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D42B8D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12FE7DF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4FB4DB2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84753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136BD49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AC7536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3BD6CF1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3AD35B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5976AFE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94618B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14FD892" w14:textId="77777777" w:rsidTr="00852B96">
        <w:trPr>
          <w:trHeight w:val="20"/>
        </w:trPr>
        <w:tc>
          <w:tcPr>
            <w:tcW w:w="529" w:type="pct"/>
            <w:vMerge w:val="restart"/>
            <w:shd w:val="clear" w:color="auto" w:fill="auto"/>
            <w:hideMark/>
          </w:tcPr>
          <w:p w14:paraId="35DF2E5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8.05.2021</w:t>
            </w:r>
          </w:p>
        </w:tc>
        <w:tc>
          <w:tcPr>
            <w:tcW w:w="531" w:type="pct"/>
            <w:vMerge w:val="restart"/>
            <w:shd w:val="clear" w:color="auto" w:fill="auto"/>
            <w:hideMark/>
          </w:tcPr>
          <w:p w14:paraId="4E02127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auto" w:fill="auto"/>
            <w:hideMark/>
          </w:tcPr>
          <w:p w14:paraId="408ACB3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shd w:val="clear" w:color="auto" w:fill="auto"/>
            <w:hideMark/>
          </w:tcPr>
          <w:p w14:paraId="27A336C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auto" w:fill="auto"/>
            <w:hideMark/>
          </w:tcPr>
          <w:p w14:paraId="3B7A42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Vegetative</w:t>
            </w:r>
          </w:p>
        </w:tc>
        <w:tc>
          <w:tcPr>
            <w:tcW w:w="834" w:type="pct"/>
            <w:vMerge w:val="restart"/>
            <w:shd w:val="clear" w:color="auto" w:fill="auto"/>
            <w:hideMark/>
          </w:tcPr>
          <w:p w14:paraId="5C4E1F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Apex</w:t>
            </w:r>
          </w:p>
        </w:tc>
        <w:tc>
          <w:tcPr>
            <w:tcW w:w="986" w:type="pct"/>
            <w:shd w:val="clear" w:color="auto" w:fill="auto"/>
            <w:hideMark/>
          </w:tcPr>
          <w:p w14:paraId="3C22D17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EC9DD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1C119ED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F34289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7F06E5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4690F18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18E163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02F71DD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hideMark/>
          </w:tcPr>
          <w:p w14:paraId="5D407D1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shd w:val="clear" w:color="auto" w:fill="auto"/>
            <w:hideMark/>
          </w:tcPr>
          <w:p w14:paraId="0E0CFB1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308556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66BCCAC5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380C53D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2.06.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4BF9488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356052B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4B50F62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7BFF9280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Beginning</w:t>
            </w:r>
          </w:p>
          <w:p w14:paraId="16A4270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3279C1A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040737E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3F7712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63CAFC0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3BBCD1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06B7F04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989B69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132FE20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2EFE1D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5CFC81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6F3C323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36008C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70BE9AE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12F38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2B8F12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ACD30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1CBBFFF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73574D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77328BA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6925B4E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69902C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0AD54AE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3F106E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7478CB2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917697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7235FEA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C763EC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7F524B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131622D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3445CE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EA3C401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1496384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1F8F36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69F6B7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CEA5B5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55BF11C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1E195B0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4DC5F8A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EE1FC9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2AB6D88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6BA35F6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759115F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A0398B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5705858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09E18E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2D31004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4BE3A2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6CB5C9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</w:tr>
      <w:tr w:rsidR="000D343C" w:rsidRPr="00C930AC" w14:paraId="0D8F2BAA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3595FD9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2.0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562EFF3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6402E8D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5EABF2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0588A306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Beginning</w:t>
            </w:r>
          </w:p>
          <w:p w14:paraId="65E2D3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49C78A9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071BA5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AA0955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89D9B59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488ADD8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1261ED9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1E4C0B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FC2779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727385E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4E577F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02371DD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7815B7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33C95C9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315D970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E76A38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86C6BA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526AB80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3223C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338486E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7E3734D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6F3D4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8B5CA0C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64B2C5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3CF1DEC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5FD316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7D5DB2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0E9AC5C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2A1029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55ECF1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E0A359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4F2B3EB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1152E9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44A81BF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00466BF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8A7A46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425B424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4209DEB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0FB17B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6DADA3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78A1166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5DED17D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BB841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16C65BD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52BD53A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443E97F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3057B87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304C84B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28D733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1FAD604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56CA38A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2.06.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26ECD4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66B23AD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Hlohovec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5E88AF7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3CC01BC8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Beginning</w:t>
            </w:r>
          </w:p>
          <w:p w14:paraId="30F6A0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007058E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710E7E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41197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B7F4D5D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4EF1392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172AAE5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B6F0E4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E83AF5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2CEB0FA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0C51C9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34E798C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3DD4A7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CEE1401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6DC7CC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24F2353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7AF16E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1B2EE26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70B1167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4B8774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43C5A04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FA3E0A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0D343C" w:rsidRPr="00C930AC" w14:paraId="24EB51EA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48219B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3E2179E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54DF5C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ADA6D8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8A850D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1C31696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2EA5311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25A152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9A9C4E5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2B24D6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3D5163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76623C8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1B8CE8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9D7CF9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074460D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6544421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6A958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:7.5</w:t>
            </w:r>
          </w:p>
        </w:tc>
      </w:tr>
      <w:tr w:rsidR="000D343C" w:rsidRPr="00C930AC" w14:paraId="00766309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70F33E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2.06.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3EA9601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02D850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Milovice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3F824E0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04F7E1E0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Beginning</w:t>
            </w:r>
          </w:p>
          <w:p w14:paraId="34A1008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1F9D1C3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694F81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A14F1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201ED4E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58C20F8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27D9D3C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6A9D7D2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6D6826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5E5494D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DDEA82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11E6259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53D76C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D9B8872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EF9BA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4D7C5E6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373EC5E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7E39F32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031CB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151225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00A018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8C5F6D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E6F2ABB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52CE69C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3BD9A6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BD8BBA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4A3E0E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0DF761E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6736A9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74CC882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591337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0D343C" w:rsidRPr="00C930AC" w14:paraId="75D78B33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59C6EFA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3FE4711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39D486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937FCD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3EAB97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3EDAC8E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6A5A0D3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BBB271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23AD319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690408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ABF7E0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7F52259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0D78C5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D4E1E9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68F86C9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1D6B69E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3CCB66F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</w:tr>
      <w:tr w:rsidR="000D343C" w:rsidRPr="00C930AC" w14:paraId="077BB492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05C1421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3.06.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62116EA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51CEF80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0C0CF11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6789D812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eginning </w:t>
            </w:r>
          </w:p>
          <w:p w14:paraId="2E3306C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7697CAC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384AD68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A15200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0226BDB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FCB05B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1AA69AD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048FED4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08E59D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01A5F6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ECAF6B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2B68A85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90E2E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CAE4420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2390A0C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7E75B60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04D6324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8534C3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1E9FE1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7693227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059DDA6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3CFF9C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4BCB44C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34784A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05D3D58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AB2BFF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267AEAC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548DA6C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9446C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310AD6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07CB7E6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6DA5C43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65D85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7CDD1A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494BC1C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7A56DF9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71CB8E7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2924A4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7DC4AA8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CD01C4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FD16BF3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1212494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292524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226B69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0DA9E9D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4A7CE0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33B5EC3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65332E8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78CCE4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1EA4C8B" w14:textId="77777777" w:rsidTr="00852B96">
        <w:trPr>
          <w:trHeight w:val="20"/>
        </w:trPr>
        <w:tc>
          <w:tcPr>
            <w:tcW w:w="529" w:type="pct"/>
            <w:vMerge w:val="restart"/>
            <w:shd w:val="clear" w:color="000000" w:fill="FFFFFF"/>
            <w:hideMark/>
          </w:tcPr>
          <w:p w14:paraId="50274F7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23.06.2021</w:t>
            </w:r>
          </w:p>
        </w:tc>
        <w:tc>
          <w:tcPr>
            <w:tcW w:w="531" w:type="pct"/>
            <w:vMerge w:val="restart"/>
            <w:shd w:val="clear" w:color="000000" w:fill="FFFFFF"/>
            <w:hideMark/>
          </w:tcPr>
          <w:p w14:paraId="0F20BB1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shd w:val="clear" w:color="000000" w:fill="FFFFFF"/>
            <w:hideMark/>
          </w:tcPr>
          <w:p w14:paraId="75B6049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shd w:val="clear" w:color="000000" w:fill="FFFFFF"/>
            <w:hideMark/>
          </w:tcPr>
          <w:p w14:paraId="62DA3D1D" w14:textId="77777777" w:rsidR="000D343C" w:rsidRPr="002D15A5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2D15A5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shd w:val="clear" w:color="000000" w:fill="FFFFFF"/>
            <w:hideMark/>
          </w:tcPr>
          <w:p w14:paraId="696766E9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Beginning </w:t>
            </w:r>
          </w:p>
          <w:p w14:paraId="3EE3EFA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f flowering</w:t>
            </w:r>
          </w:p>
        </w:tc>
        <w:tc>
          <w:tcPr>
            <w:tcW w:w="834" w:type="pct"/>
            <w:shd w:val="clear" w:color="000000" w:fill="FFFFFF"/>
            <w:hideMark/>
          </w:tcPr>
          <w:p w14:paraId="496CDE6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709D43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C3B16E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7C47606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74876C4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0A51BC5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7CB2C8F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71D3AB0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60541D1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15ED634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4F05BBA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9FC1BD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E81106D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56F08E2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658992E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69D59EF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4340CEB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2846F98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45E0837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512065F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2F57B1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D4E54F5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3860205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AC524B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581F218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D57159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50E3DC8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50901A5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shd w:val="clear" w:color="auto" w:fill="auto"/>
            <w:hideMark/>
          </w:tcPr>
          <w:p w14:paraId="435003C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FAEBB2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F3A6C1D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611DFEA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56BF9A6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0F93F2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39D7A7C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214D35D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2A1684A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shd w:val="clear" w:color="auto" w:fill="auto"/>
            <w:hideMark/>
          </w:tcPr>
          <w:p w14:paraId="3CEC639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3B699E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C8C4432" w14:textId="77777777" w:rsidTr="00852B96">
        <w:trPr>
          <w:trHeight w:val="20"/>
        </w:trPr>
        <w:tc>
          <w:tcPr>
            <w:tcW w:w="529" w:type="pct"/>
            <w:vMerge/>
            <w:hideMark/>
          </w:tcPr>
          <w:p w14:paraId="1F5255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hideMark/>
          </w:tcPr>
          <w:p w14:paraId="34A3F59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hideMark/>
          </w:tcPr>
          <w:p w14:paraId="111258A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hideMark/>
          </w:tcPr>
          <w:p w14:paraId="07E00FF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hideMark/>
          </w:tcPr>
          <w:p w14:paraId="39D0E53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shd w:val="clear" w:color="000000" w:fill="FFFFFF"/>
            <w:hideMark/>
          </w:tcPr>
          <w:p w14:paraId="1DF59C0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shd w:val="clear" w:color="auto" w:fill="auto"/>
            <w:hideMark/>
          </w:tcPr>
          <w:p w14:paraId="726FDC2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85EEBE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</w:tbl>
    <w:p w14:paraId="2C211F1D" w14:textId="77777777" w:rsidR="000D343C" w:rsidRDefault="000D343C" w:rsidP="000D343C"/>
    <w:p w14:paraId="0DB35336" w14:textId="77777777" w:rsidR="000D343C" w:rsidRDefault="000D343C" w:rsidP="000D343C"/>
    <w:p w14:paraId="338BF085" w14:textId="476F9C8F" w:rsidR="000D343C" w:rsidRPr="001C19F0" w:rsidRDefault="000D343C" w:rsidP="00F6072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8009E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 S</w:t>
      </w:r>
      <w:r w:rsidR="00E75408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8</w:t>
      </w:r>
      <w:r w:rsidRPr="008009EA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: </w:t>
      </w:r>
      <w:r w:rsidRPr="00C930AC">
        <w:rPr>
          <w:rFonts w:ascii="Times New Roman" w:hAnsi="Times New Roman" w:cs="Times New Roman"/>
          <w:color w:val="auto"/>
          <w:sz w:val="22"/>
          <w:szCs w:val="22"/>
        </w:rPr>
        <w:t>Agrimonia</w:t>
      </w:r>
      <w:r w:rsidRPr="00C930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ample collection, 2021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- continuation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3"/>
        <w:gridCol w:w="849"/>
        <w:gridCol w:w="995"/>
        <w:gridCol w:w="1133"/>
        <w:gridCol w:w="1560"/>
        <w:gridCol w:w="1844"/>
        <w:gridCol w:w="988"/>
      </w:tblGrid>
      <w:tr w:rsidR="000D343C" w:rsidRPr="00766323" w14:paraId="0C8AFF90" w14:textId="77777777" w:rsidTr="00852B96">
        <w:trPr>
          <w:trHeight w:val="20"/>
          <w:tblHeader/>
        </w:trPr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1A96F71C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ing dat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2C92AA04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ultiv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ed</w:t>
            </w:r>
          </w:p>
          <w:p w14:paraId="119121D0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/ Wil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07CAF18C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ocality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0FA13831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riety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36F56959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Ontogenesis phas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7FD741FC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lant</w:t>
            </w:r>
          </w:p>
          <w:p w14:paraId="000B6BC5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art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5132048F" w14:textId="77777777" w:rsidR="000D343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ost-harvest</w:t>
            </w:r>
          </w:p>
          <w:p w14:paraId="06E5D14C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mple processing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hideMark/>
          </w:tcPr>
          <w:p w14:paraId="399B0E93" w14:textId="77777777" w:rsidR="000D343C" w:rsidRPr="00766323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</w:pPr>
            <w:r w:rsidRPr="00766323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Extraction ratio</w:t>
            </w:r>
          </w:p>
        </w:tc>
      </w:tr>
      <w:tr w:rsidR="000D343C" w:rsidRPr="00C930AC" w14:paraId="3C89D6EC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B7AE8D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07.2021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5435C6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43D465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DBF7C4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60F640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77CDE8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C7171D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7289FD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E6307AD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06FC5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0A8E7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071E7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2811B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3CA7E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1402C7A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9B301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34D7A8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46B67F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2A685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F0B7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C16AE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2F5B2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C9310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156A9A0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5A4F3F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430EFC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3BFC960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80D4F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77A85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82789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59D26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EADD6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63C22D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C115FF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19B094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17D0056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9D46E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B53DB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0E073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7085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46EE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E3D83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8DF779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FFBFF4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A4C8314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82D04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7C7F3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28676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1288E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1B7E4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1FC9559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9E496B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17681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0DA58D13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44D71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07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9F50BE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8D777C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D1A468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411CA2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985B4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97BCCA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D68197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5ED1F4C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21D72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472D4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A02B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A31E8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D7DC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02CDCA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419036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EA4440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4D8B3DF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A8D11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69FB7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E06F6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1E893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8342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F9AE67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488456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ADABED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CA25F7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879437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1DCA5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E8B97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1EAFE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4E8C2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B62A0B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1BC2DF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B3C8AB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6.25</w:t>
            </w:r>
          </w:p>
        </w:tc>
      </w:tr>
      <w:tr w:rsidR="000D343C" w:rsidRPr="00C930AC" w14:paraId="79581E82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35B2B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16302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25D4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01321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EBE9F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B7B460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33A55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FE683B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08FCC4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974A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23318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2F0AE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C27FF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B3C8B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B2933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69E60C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4F39B0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2344CF8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79CFDE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7.07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CC4C07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31938C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Hlohove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9A3FB1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12E38DD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EC4988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71CCB8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6B831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1E6889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DAC2B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6BC6C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B6CA1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74AF5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77C9F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58CD50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6D5AA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DEFC1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3E003FD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136BF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21AB6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B9BC5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7AAC8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3A3C0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41D586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D4E69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69F2F2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EB42E12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05FC8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B62F1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399A5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E1CCC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7A90D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E14578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D6FEAA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98A037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FDC4522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583EC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6D5B1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4D6D4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645C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F252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89219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7E14C4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93922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565D70C1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054FF4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7.07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7D2C73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C30B90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Milovice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437490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7F8E18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1F04E3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AF61FF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F366F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F69052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B72E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33089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DE57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E0510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9248C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1FEA0B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06906B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834749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1D0E77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F80D5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2406A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20759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4CB0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2D147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7782B2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81C109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7B47A9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177D136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4CF24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F6BE0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E3BF5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2F84E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0A832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0559AC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20701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A78A5A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EAB9F54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CA1BA6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795E6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26A25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2E4A5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E756B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EF71D5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92CC76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5E99FF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257BCC4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90C1B0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74C5C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D39FD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A8827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A26E1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C6563C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8B2C9A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DEFC4A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7.5</w:t>
            </w:r>
          </w:p>
        </w:tc>
      </w:tr>
      <w:tr w:rsidR="000D343C" w:rsidRPr="00C930AC" w14:paraId="7D0251B8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AF188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07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F0842F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AFE54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A0435D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E913DD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4FEFD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55CB73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0ED5C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6B6C785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05FB0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7C06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19BB9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3F9E4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A6CEC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5574D6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1407F1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257A08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E329F73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11022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8DA48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EC6F1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6E556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CEB23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109806D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34ACFD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5814BA0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5368C11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1BDBF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D3514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E0E4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197FFD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3D955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89829F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08DC08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91F6A1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121AFDB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A81E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98831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E9346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B948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CED63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CFCD28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A2530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FC8459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0657A5B0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6438D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E5EA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5A3D0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E4F49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8808A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DC14A5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B4E74C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BE2C97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C5D5657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B7C010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07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F40CE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42BA91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A02E86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C9B1D8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ull bloom</w:t>
            </w: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5C8708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592A70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61E1D7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012159C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C627F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F7F8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11F5D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12347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73ABD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495606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1A039D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AD6DE1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DC3A6D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D3B69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0FE2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5EB1A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D1693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BD78C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FD0684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93D45C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C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EAAE94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1369B94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E4C82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E004B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20E9E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B8D53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D9A56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47AC669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hole plant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BE7C15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4EFDE7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1A97A08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FB4B8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8CDD1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0BC3C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61A69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41DDA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4E0486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tem with flower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B47366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05FE8E6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904517F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BB475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ADBF6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94E5F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468E1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C5068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7597650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ave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C0B48B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7F1242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B9677A1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25B7358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08C4A7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1117E5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728918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A6460D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7E40A7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271984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AEC702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33454A6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784C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2C209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EB7B2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DF69E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EE45E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FD060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0DD73E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6AB4C06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EE25EAE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0444A40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856042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6EB057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Lednice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313CAAC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F6F546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D05C64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194DAD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69BB7A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B9370AC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573C8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BB23D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5A227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E89CF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D9E3D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0615C7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7E645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FDCFAE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6FB1B5C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2566C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1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87EC1F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1E51A3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Hlohove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D2BB43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0AE05C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F1FEAD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6824F8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30325BD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1BE9FD7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55456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53737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81F5F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C6259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9D5E1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3037D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4DBA4A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9494B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64381E12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AADF6E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10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EE6D8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W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90BE69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Milovice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899E4B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Eupatori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2E8A47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1FB1EF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9E07FA4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48D851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464E01B0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E67A6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F2571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033A5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E1C53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56BB5E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5F0BC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854545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4633A50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283B3A7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9A38D1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26952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D947E3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4BB3B5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DDFF191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6342F84D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B3C9DC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7F7CD1A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1C89D06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9012A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8ED7B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2B6CD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B2FD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6682A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AF01B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2E149B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17D56D2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7159BD9A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 w:val="restar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83CE0B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08.10.2021</w:t>
            </w:r>
          </w:p>
        </w:tc>
        <w:tc>
          <w:tcPr>
            <w:tcW w:w="531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284EDB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45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109FA82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Olomouc</w:t>
            </w:r>
          </w:p>
        </w:tc>
        <w:tc>
          <w:tcPr>
            <w:tcW w:w="532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58017AA9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  <w:t>Procera</w:t>
            </w:r>
          </w:p>
        </w:tc>
        <w:tc>
          <w:tcPr>
            <w:tcW w:w="606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4BCB979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Senescence</w:t>
            </w:r>
          </w:p>
        </w:tc>
        <w:tc>
          <w:tcPr>
            <w:tcW w:w="834" w:type="pct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000000" w:fill="FFFFFF"/>
            <w:hideMark/>
          </w:tcPr>
          <w:p w14:paraId="5C832870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Roots</w:t>
            </w: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EB32D73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Fresh froz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(-18°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hideMark/>
          </w:tcPr>
          <w:p w14:paraId="2AE369AC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  <w:tr w:rsidR="000D343C" w:rsidRPr="00C930AC" w14:paraId="258E5E29" w14:textId="77777777" w:rsidTr="00852B9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529" w:type="pct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ACBC026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1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15972762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45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2CE8935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532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28728F58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606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DF1FBA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834" w:type="pct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575144CF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3C9AA0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C930AC">
              <w:rPr>
                <w:rFonts w:ascii="Times New Roman" w:eastAsia="Times New Roman" w:hAnsi="Times New Roman" w:cs="Times New Roman"/>
                <w:color w:val="000000"/>
                <w:sz w:val="20"/>
              </w:rPr>
              <w:t>Dried</w:t>
            </w:r>
          </w:p>
        </w:tc>
        <w:tc>
          <w:tcPr>
            <w:tcW w:w="52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D309A" w14:textId="77777777" w:rsidR="000D343C" w:rsidRPr="00C930AC" w:rsidRDefault="000D343C" w:rsidP="00852B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1:5</w:t>
            </w:r>
          </w:p>
        </w:tc>
      </w:tr>
    </w:tbl>
    <w:p w14:paraId="501DA0D7" w14:textId="77777777" w:rsidR="000D343C" w:rsidRPr="001D39E9" w:rsidRDefault="000D343C" w:rsidP="00395681">
      <w:pPr>
        <w:rPr>
          <w:rFonts w:ascii="Times New Roman" w:hAnsi="Times New Roman" w:cs="Times New Roman"/>
        </w:rPr>
      </w:pPr>
    </w:p>
    <w:sectPr w:rsidR="000D343C" w:rsidRPr="001D39E9" w:rsidSect="001D3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F248B2"/>
    <w:multiLevelType w:val="hybridMultilevel"/>
    <w:tmpl w:val="68A04B26"/>
    <w:lvl w:ilvl="0" w:tplc="18C0FACE">
      <w:start w:val="93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36258"/>
    <w:multiLevelType w:val="hybridMultilevel"/>
    <w:tmpl w:val="4E4E6C06"/>
    <w:lvl w:ilvl="0" w:tplc="0040F98E">
      <w:start w:val="5"/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02759A"/>
    <w:multiLevelType w:val="hybridMultilevel"/>
    <w:tmpl w:val="32A8CEA4"/>
    <w:lvl w:ilvl="0" w:tplc="EF1A7D6C">
      <w:start w:val="5"/>
      <w:numFmt w:val="bullet"/>
      <w:lvlText w:val="*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CE2"/>
    <w:rsid w:val="00022150"/>
    <w:rsid w:val="000239B4"/>
    <w:rsid w:val="000372B9"/>
    <w:rsid w:val="00047834"/>
    <w:rsid w:val="00053933"/>
    <w:rsid w:val="00060F78"/>
    <w:rsid w:val="000840EC"/>
    <w:rsid w:val="000869A6"/>
    <w:rsid w:val="00097175"/>
    <w:rsid w:val="000A032C"/>
    <w:rsid w:val="000B2175"/>
    <w:rsid w:val="000B4030"/>
    <w:rsid w:val="000B75CF"/>
    <w:rsid w:val="000C704C"/>
    <w:rsid w:val="000D343C"/>
    <w:rsid w:val="000E5CE2"/>
    <w:rsid w:val="001077DC"/>
    <w:rsid w:val="00114E31"/>
    <w:rsid w:val="00142FE7"/>
    <w:rsid w:val="00143031"/>
    <w:rsid w:val="00176F79"/>
    <w:rsid w:val="001931F1"/>
    <w:rsid w:val="001A44CE"/>
    <w:rsid w:val="001A63BA"/>
    <w:rsid w:val="001A6A6F"/>
    <w:rsid w:val="001C19F0"/>
    <w:rsid w:val="001C735A"/>
    <w:rsid w:val="001C7FB3"/>
    <w:rsid w:val="001D39E9"/>
    <w:rsid w:val="001F0855"/>
    <w:rsid w:val="00201B21"/>
    <w:rsid w:val="00215E29"/>
    <w:rsid w:val="00226B5A"/>
    <w:rsid w:val="00246E72"/>
    <w:rsid w:val="002700F7"/>
    <w:rsid w:val="00284238"/>
    <w:rsid w:val="002A1E59"/>
    <w:rsid w:val="002A6BB3"/>
    <w:rsid w:val="002C3A2A"/>
    <w:rsid w:val="002D15A5"/>
    <w:rsid w:val="002D3035"/>
    <w:rsid w:val="002E06F2"/>
    <w:rsid w:val="002F62CB"/>
    <w:rsid w:val="00304A8E"/>
    <w:rsid w:val="003153C3"/>
    <w:rsid w:val="00395681"/>
    <w:rsid w:val="003D1E0C"/>
    <w:rsid w:val="003D6B8F"/>
    <w:rsid w:val="003E72FC"/>
    <w:rsid w:val="003F2F67"/>
    <w:rsid w:val="0040376B"/>
    <w:rsid w:val="0040777C"/>
    <w:rsid w:val="00416524"/>
    <w:rsid w:val="00425CB7"/>
    <w:rsid w:val="00445893"/>
    <w:rsid w:val="00454A97"/>
    <w:rsid w:val="004879C8"/>
    <w:rsid w:val="004B2B45"/>
    <w:rsid w:val="004D0D0A"/>
    <w:rsid w:val="004E3A25"/>
    <w:rsid w:val="004E6BDF"/>
    <w:rsid w:val="00513231"/>
    <w:rsid w:val="00522A18"/>
    <w:rsid w:val="00561F78"/>
    <w:rsid w:val="005751FF"/>
    <w:rsid w:val="005866A4"/>
    <w:rsid w:val="0059077C"/>
    <w:rsid w:val="00595D23"/>
    <w:rsid w:val="005A1446"/>
    <w:rsid w:val="005A30BF"/>
    <w:rsid w:val="005E3374"/>
    <w:rsid w:val="005E4B6D"/>
    <w:rsid w:val="005F539F"/>
    <w:rsid w:val="0060323F"/>
    <w:rsid w:val="00620B5B"/>
    <w:rsid w:val="00631A77"/>
    <w:rsid w:val="006442C1"/>
    <w:rsid w:val="006511F5"/>
    <w:rsid w:val="00685C7A"/>
    <w:rsid w:val="0069683B"/>
    <w:rsid w:val="006A2C84"/>
    <w:rsid w:val="006A3840"/>
    <w:rsid w:val="006B311C"/>
    <w:rsid w:val="006B4774"/>
    <w:rsid w:val="006B6E08"/>
    <w:rsid w:val="006B7CCB"/>
    <w:rsid w:val="006C2B67"/>
    <w:rsid w:val="006C3C1B"/>
    <w:rsid w:val="006D2288"/>
    <w:rsid w:val="006D3C29"/>
    <w:rsid w:val="006E19C3"/>
    <w:rsid w:val="006F510A"/>
    <w:rsid w:val="007061CC"/>
    <w:rsid w:val="00713257"/>
    <w:rsid w:val="00735E16"/>
    <w:rsid w:val="00740F5F"/>
    <w:rsid w:val="007412AC"/>
    <w:rsid w:val="00754257"/>
    <w:rsid w:val="00766323"/>
    <w:rsid w:val="007C3172"/>
    <w:rsid w:val="007D5CBF"/>
    <w:rsid w:val="007E4785"/>
    <w:rsid w:val="007E4AE1"/>
    <w:rsid w:val="007F5A36"/>
    <w:rsid w:val="008009EA"/>
    <w:rsid w:val="00817DA2"/>
    <w:rsid w:val="00827509"/>
    <w:rsid w:val="00833300"/>
    <w:rsid w:val="00845115"/>
    <w:rsid w:val="00851CAE"/>
    <w:rsid w:val="00863C61"/>
    <w:rsid w:val="00870D70"/>
    <w:rsid w:val="00874202"/>
    <w:rsid w:val="00874AA3"/>
    <w:rsid w:val="00875709"/>
    <w:rsid w:val="00877CE1"/>
    <w:rsid w:val="008814C2"/>
    <w:rsid w:val="0089241E"/>
    <w:rsid w:val="00893487"/>
    <w:rsid w:val="008965FD"/>
    <w:rsid w:val="00896C36"/>
    <w:rsid w:val="008A1EB4"/>
    <w:rsid w:val="008B3AD1"/>
    <w:rsid w:val="008F3A71"/>
    <w:rsid w:val="00901760"/>
    <w:rsid w:val="00915A99"/>
    <w:rsid w:val="00942898"/>
    <w:rsid w:val="00956BAC"/>
    <w:rsid w:val="0097066D"/>
    <w:rsid w:val="009A206F"/>
    <w:rsid w:val="009B45D4"/>
    <w:rsid w:val="009C495A"/>
    <w:rsid w:val="009C6130"/>
    <w:rsid w:val="009D78DC"/>
    <w:rsid w:val="00A006B7"/>
    <w:rsid w:val="00A100EA"/>
    <w:rsid w:val="00A13B5B"/>
    <w:rsid w:val="00A2139E"/>
    <w:rsid w:val="00A300C3"/>
    <w:rsid w:val="00A37F15"/>
    <w:rsid w:val="00A73E08"/>
    <w:rsid w:val="00A95E31"/>
    <w:rsid w:val="00AA017A"/>
    <w:rsid w:val="00AA05AA"/>
    <w:rsid w:val="00AD2859"/>
    <w:rsid w:val="00AF4186"/>
    <w:rsid w:val="00B40CA6"/>
    <w:rsid w:val="00B547E9"/>
    <w:rsid w:val="00B61D5F"/>
    <w:rsid w:val="00B96D4A"/>
    <w:rsid w:val="00BA0801"/>
    <w:rsid w:val="00BA2E84"/>
    <w:rsid w:val="00BC1F54"/>
    <w:rsid w:val="00BD0D00"/>
    <w:rsid w:val="00BD6E28"/>
    <w:rsid w:val="00BF2DF8"/>
    <w:rsid w:val="00C02B86"/>
    <w:rsid w:val="00C11185"/>
    <w:rsid w:val="00C12375"/>
    <w:rsid w:val="00C33065"/>
    <w:rsid w:val="00C35938"/>
    <w:rsid w:val="00C375BD"/>
    <w:rsid w:val="00C6654D"/>
    <w:rsid w:val="00C6675E"/>
    <w:rsid w:val="00C72DE9"/>
    <w:rsid w:val="00C930AC"/>
    <w:rsid w:val="00CA4EBE"/>
    <w:rsid w:val="00CC2051"/>
    <w:rsid w:val="00CC3DA0"/>
    <w:rsid w:val="00CF56A8"/>
    <w:rsid w:val="00D04FEA"/>
    <w:rsid w:val="00D07F27"/>
    <w:rsid w:val="00D2426D"/>
    <w:rsid w:val="00D25773"/>
    <w:rsid w:val="00D40A0C"/>
    <w:rsid w:val="00D50775"/>
    <w:rsid w:val="00D631D4"/>
    <w:rsid w:val="00D760E2"/>
    <w:rsid w:val="00DA0914"/>
    <w:rsid w:val="00DB0240"/>
    <w:rsid w:val="00DC0DA0"/>
    <w:rsid w:val="00DD6CA6"/>
    <w:rsid w:val="00DF02DC"/>
    <w:rsid w:val="00E140EB"/>
    <w:rsid w:val="00E25F94"/>
    <w:rsid w:val="00E36104"/>
    <w:rsid w:val="00E7496B"/>
    <w:rsid w:val="00E75408"/>
    <w:rsid w:val="00E8670A"/>
    <w:rsid w:val="00EA5946"/>
    <w:rsid w:val="00EE321B"/>
    <w:rsid w:val="00F415DB"/>
    <w:rsid w:val="00F44AB8"/>
    <w:rsid w:val="00F46534"/>
    <w:rsid w:val="00F6072F"/>
    <w:rsid w:val="00F6285C"/>
    <w:rsid w:val="00F67B31"/>
    <w:rsid w:val="00F961C9"/>
    <w:rsid w:val="00FC221F"/>
    <w:rsid w:val="00FC5D7B"/>
    <w:rsid w:val="00FD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69E75"/>
  <w15:chartTrackingRefBased/>
  <w15:docId w15:val="{71CB3480-2A19-430E-8E02-F3377D52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5C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5C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5C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5C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5CE2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0E5C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0E5CE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E5C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E5CE2"/>
    <w:rPr>
      <w:i/>
      <w:iCs/>
    </w:rPr>
  </w:style>
  <w:style w:type="character" w:styleId="Hyperlink">
    <w:name w:val="Hyperlink"/>
    <w:basedOn w:val="DefaultParagraphFont"/>
    <w:uiPriority w:val="99"/>
    <w:unhideWhenUsed/>
    <w:rsid w:val="000E5CE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E5C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0E5CE2"/>
  </w:style>
  <w:style w:type="character" w:customStyle="1" w:styleId="html-italic">
    <w:name w:val="html-italic"/>
    <w:basedOn w:val="DefaultParagraphFont"/>
    <w:rsid w:val="000E5CE2"/>
  </w:style>
  <w:style w:type="character" w:customStyle="1" w:styleId="value">
    <w:name w:val="value"/>
    <w:basedOn w:val="DefaultParagraphFont"/>
    <w:rsid w:val="000E5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6</TotalTime>
  <Pages>11</Pages>
  <Words>2260</Words>
  <Characters>12882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ckova Anna</dc:creator>
  <cp:keywords/>
  <dc:description/>
  <cp:lastModifiedBy>Zlechovcova Marie</cp:lastModifiedBy>
  <cp:revision>45</cp:revision>
  <cp:lastPrinted>2025-04-08T08:19:00Z</cp:lastPrinted>
  <dcterms:created xsi:type="dcterms:W3CDTF">2025-06-27T07:48:00Z</dcterms:created>
  <dcterms:modified xsi:type="dcterms:W3CDTF">2025-07-08T15:13:00Z</dcterms:modified>
</cp:coreProperties>
</file>